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9EE9F" w14:textId="77777777" w:rsidR="00436697" w:rsidRPr="00BE6A05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E0D4F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BE0D4F">
        <w:rPr>
          <w:rFonts w:ascii="Arial" w:hAnsi="Arial" w:cs="Arial"/>
          <w:b/>
          <w:bCs/>
          <w:sz w:val="22"/>
          <w:szCs w:val="22"/>
        </w:rPr>
        <w:t xml:space="preserve"> </w:t>
      </w:r>
      <w:r w:rsidRPr="00BE0D4F">
        <w:rPr>
          <w:rFonts w:ascii="Arial" w:hAnsi="Arial" w:cs="Arial"/>
          <w:sz w:val="22"/>
          <w:szCs w:val="22"/>
        </w:rPr>
        <w:t>Checklist for Reporting Results of Internet E-Surveys (CHERRIES).</w:t>
      </w:r>
    </w:p>
    <w:tbl>
      <w:tblPr>
        <w:tblW w:w="969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2927"/>
        <w:gridCol w:w="4876"/>
      </w:tblGrid>
      <w:tr w:rsidR="00436697" w:rsidRPr="00BE0D4F" w14:paraId="56D6A8C4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49A0B44F" w14:textId="77777777" w:rsidR="00436697" w:rsidRPr="00740C81" w:rsidRDefault="00436697" w:rsidP="009C21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tem Category </w:t>
            </w:r>
          </w:p>
        </w:tc>
        <w:tc>
          <w:tcPr>
            <w:tcW w:w="2927" w:type="dxa"/>
            <w:shd w:val="clear" w:color="auto" w:fill="auto"/>
          </w:tcPr>
          <w:p w14:paraId="353226AC" w14:textId="77777777" w:rsidR="00436697" w:rsidRPr="00740C81" w:rsidRDefault="00436697" w:rsidP="009C21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ecklist item </w:t>
            </w:r>
          </w:p>
        </w:tc>
        <w:tc>
          <w:tcPr>
            <w:tcW w:w="4876" w:type="dxa"/>
            <w:shd w:val="clear" w:color="auto" w:fill="auto"/>
          </w:tcPr>
          <w:p w14:paraId="60026482" w14:textId="77777777" w:rsidR="00436697" w:rsidRPr="00740C81" w:rsidRDefault="00436697" w:rsidP="009C21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>Details</w:t>
            </w:r>
          </w:p>
        </w:tc>
      </w:tr>
      <w:tr w:rsidR="00436697" w:rsidRPr="00BE0D4F" w14:paraId="7F33EA1D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0415435E" w14:textId="77777777" w:rsidR="00436697" w:rsidRPr="00740C81" w:rsidRDefault="00436697" w:rsidP="009C21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2927" w:type="dxa"/>
            <w:shd w:val="clear" w:color="auto" w:fill="auto"/>
          </w:tcPr>
          <w:p w14:paraId="3EC630A9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Describe survey design</w:t>
            </w:r>
          </w:p>
        </w:tc>
        <w:tc>
          <w:tcPr>
            <w:tcW w:w="4876" w:type="dxa"/>
            <w:shd w:val="clear" w:color="auto" w:fill="auto"/>
          </w:tcPr>
          <w:p w14:paraId="5445901F" w14:textId="77777777" w:rsidR="00436697" w:rsidRPr="00740C81" w:rsidRDefault="00436697" w:rsidP="0043669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Target population: Orthodontists in the UK </w:t>
            </w:r>
          </w:p>
          <w:p w14:paraId="0BB6CF1B" w14:textId="77777777" w:rsidR="00436697" w:rsidRPr="00740C81" w:rsidRDefault="00436697" w:rsidP="0043669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Sample frame: BOS members  </w:t>
            </w:r>
          </w:p>
        </w:tc>
      </w:tr>
      <w:tr w:rsidR="00436697" w:rsidRPr="00BE0D4F" w14:paraId="4519AF7F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05A95A4B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stitutional Review Board approval and informed consent process </w:t>
            </w:r>
          </w:p>
        </w:tc>
        <w:tc>
          <w:tcPr>
            <w:tcW w:w="2927" w:type="dxa"/>
            <w:shd w:val="clear" w:color="auto" w:fill="auto"/>
          </w:tcPr>
          <w:p w14:paraId="4CF9972F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Approval</w:t>
            </w:r>
          </w:p>
          <w:p w14:paraId="1E29B8CC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A331F7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C0B1FD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7907E8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Informed consent</w:t>
            </w:r>
          </w:p>
          <w:p w14:paraId="793136AE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0BA486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B39781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C7D5DA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63E98F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03D2DE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BD3FCE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457B4E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Data protection</w:t>
            </w:r>
          </w:p>
        </w:tc>
        <w:tc>
          <w:tcPr>
            <w:tcW w:w="4876" w:type="dxa"/>
            <w:shd w:val="clear" w:color="auto" w:fill="auto"/>
          </w:tcPr>
          <w:p w14:paraId="2A984564" w14:textId="77777777" w:rsidR="00436697" w:rsidRPr="00740C81" w:rsidRDefault="00436697" w:rsidP="0043669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Ethical approval from King’s College London; College Research Ethics Committee.</w:t>
            </w:r>
          </w:p>
          <w:p w14:paraId="2EAACFF1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69F81662" w14:textId="77777777" w:rsidR="00436697" w:rsidRPr="00740C81" w:rsidRDefault="00436697" w:rsidP="0043669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Participants informed of estimated duration to complete the survey, anonymisation, investigators of the survey, aims of the study and ensured that participation is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voluntary</w:t>
            </w:r>
            <w:proofErr w:type="gramEnd"/>
          </w:p>
          <w:p w14:paraId="6D7F9287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2253895" w14:textId="77777777" w:rsidR="00436697" w:rsidRPr="00740C81" w:rsidRDefault="00436697" w:rsidP="0043669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Survey administered by BOS; no personal information collected. </w:t>
            </w:r>
          </w:p>
          <w:p w14:paraId="78F88990" w14:textId="77777777" w:rsidR="00436697" w:rsidRPr="00740C81" w:rsidRDefault="00436697" w:rsidP="0043669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color w:val="000000"/>
                <w:sz w:val="22"/>
                <w:szCs w:val="22"/>
              </w:rPr>
              <w:t xml:space="preserve">Data collected by </w:t>
            </w:r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Online Surveys; certified to ISO 27001– the recognised information security standard. </w:t>
            </w:r>
          </w:p>
          <w:p w14:paraId="71C2468E" w14:textId="77777777" w:rsidR="00436697" w:rsidRPr="00740C81" w:rsidRDefault="00436697" w:rsidP="0043669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ll survey data protected with a password by research investigator. </w:t>
            </w:r>
          </w:p>
        </w:tc>
      </w:tr>
      <w:tr w:rsidR="00436697" w:rsidRPr="00BE0D4F" w14:paraId="6574E2C7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056E62FF" w14:textId="77777777" w:rsidR="00436697" w:rsidRPr="00740C81" w:rsidRDefault="00436697" w:rsidP="009C21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velopment and pre-testing </w:t>
            </w:r>
          </w:p>
        </w:tc>
        <w:tc>
          <w:tcPr>
            <w:tcW w:w="2927" w:type="dxa"/>
            <w:shd w:val="clear" w:color="auto" w:fill="auto"/>
          </w:tcPr>
          <w:p w14:paraId="76D88B87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Development and testing </w:t>
            </w:r>
          </w:p>
        </w:tc>
        <w:tc>
          <w:tcPr>
            <w:tcW w:w="4876" w:type="dxa"/>
            <w:shd w:val="clear" w:color="auto" w:fill="auto"/>
          </w:tcPr>
          <w:p w14:paraId="6C6DB167" w14:textId="77777777" w:rsidR="00436697" w:rsidRPr="00740C81" w:rsidRDefault="00436697" w:rsidP="00436697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Setting a clear research question and determining the research objective via </w:t>
            </w:r>
            <w:r>
              <w:rPr>
                <w:rFonts w:ascii="Arial" w:hAnsi="Arial" w:cs="Arial"/>
                <w:sz w:val="22"/>
                <w:szCs w:val="22"/>
              </w:rPr>
              <w:t xml:space="preserve">an </w:t>
            </w:r>
            <w:r w:rsidRPr="00740C81">
              <w:rPr>
                <w:rFonts w:ascii="Arial" w:hAnsi="Arial" w:cs="Arial"/>
                <w:sz w:val="22"/>
                <w:szCs w:val="22"/>
              </w:rPr>
              <w:t>extensive literature search.</w:t>
            </w:r>
          </w:p>
          <w:p w14:paraId="473BA3E5" w14:textId="77777777" w:rsidR="00436697" w:rsidRPr="00740C81" w:rsidRDefault="00436697" w:rsidP="00436697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Item generation: all ideas and concepts considered for inclusion </w:t>
            </w:r>
            <w:r w:rsidRPr="00740C8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740C81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740C81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em reduction to keep with aims of the study</w:t>
            </w:r>
            <w:r w:rsidRPr="00740C81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sym w:font="Wingdings" w:char="F0E0"/>
            </w:r>
            <w:r w:rsidRPr="00740C81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Questionnaire limited to six fundamental DG features t</w:t>
            </w:r>
            <w:r w:rsidRPr="00740C81">
              <w:rPr>
                <w:rFonts w:ascii="Arial" w:hAnsi="Arial" w:cs="Arial"/>
                <w:sz w:val="22"/>
                <w:szCs w:val="22"/>
              </w:rPr>
              <w:t xml:space="preserve">hrough expert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opinion</w:t>
            </w:r>
            <w:proofErr w:type="gramEnd"/>
          </w:p>
          <w:p w14:paraId="560B5C2F" w14:textId="77777777" w:rsidR="00436697" w:rsidRPr="00740C81" w:rsidRDefault="00436697" w:rsidP="00436697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Questionnaire formatting: </w:t>
            </w:r>
          </w:p>
          <w:p w14:paraId="0CDC68AB" w14:textId="77777777" w:rsidR="00436697" w:rsidRPr="00740C81" w:rsidRDefault="00436697" w:rsidP="0043669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Clear instructions and headings to make questionnaire easy to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follow</w:t>
            </w:r>
            <w:proofErr w:type="gramEnd"/>
            <w:r w:rsidRPr="00740C8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EA829AE" w14:textId="77777777" w:rsidR="00436697" w:rsidRPr="00740C81" w:rsidRDefault="00436697" w:rsidP="0043669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Related items grouped </w:t>
            </w:r>
            <w:proofErr w:type="gramStart"/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ogether</w:t>
            </w:r>
            <w:proofErr w:type="gramEnd"/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1453F5F2" w14:textId="77777777" w:rsidR="00436697" w:rsidRPr="00740C81" w:rsidRDefault="00436697" w:rsidP="0043669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Multiple choice questions; answer available for </w:t>
            </w:r>
            <w:proofErr w:type="gramStart"/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selection</w:t>
            </w:r>
            <w:proofErr w:type="gramEnd"/>
            <w:r w:rsidRPr="00740C8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 </w:t>
            </w:r>
          </w:p>
          <w:p w14:paraId="740EF098" w14:textId="77777777" w:rsidR="00436697" w:rsidRPr="00740C81" w:rsidRDefault="00436697" w:rsidP="0043669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Ordinal responses to elicit respondent’s agreement with the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statement</w:t>
            </w:r>
            <w:proofErr w:type="gramEnd"/>
            <w:r w:rsidRPr="00740C8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C30F372" w14:textId="77777777" w:rsidR="00436697" w:rsidRPr="00740C81" w:rsidRDefault="00436697" w:rsidP="0043669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Free text: allows respondents to provide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feedback</w:t>
            </w:r>
            <w:proofErr w:type="gramEnd"/>
          </w:p>
          <w:p w14:paraId="7CF862E8" w14:textId="77777777" w:rsidR="00436697" w:rsidRPr="00740C81" w:rsidRDefault="00436697" w:rsidP="00436697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Testing and validation</w:t>
            </w:r>
          </w:p>
          <w:p w14:paraId="5FF76048" w14:textId="77777777" w:rsidR="00436697" w:rsidRPr="00740C81" w:rsidRDefault="00436697" w:rsidP="0043669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Content validity assessed by a panel of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experts</w:t>
            </w:r>
            <w:proofErr w:type="gramEnd"/>
            <w:r w:rsidRPr="00740C8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03589B1" w14:textId="77777777" w:rsidR="00436697" w:rsidRPr="00740C81" w:rsidRDefault="00436697" w:rsidP="0043669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Usability and technical functionality of the electronic questionnaire was tested prior to distribution of the questionnaire by piloting the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survey</w:t>
            </w:r>
            <w:proofErr w:type="gramEnd"/>
          </w:p>
          <w:p w14:paraId="10F0157C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6697" w:rsidRPr="00BE0D4F" w14:paraId="2C04E689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502CD6FD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Recruitment process and description of the sample having access to the questionnaire </w:t>
            </w:r>
          </w:p>
        </w:tc>
        <w:tc>
          <w:tcPr>
            <w:tcW w:w="2927" w:type="dxa"/>
            <w:shd w:val="clear" w:color="auto" w:fill="auto"/>
          </w:tcPr>
          <w:p w14:paraId="63409AEC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Open survey versus closed survey </w:t>
            </w:r>
          </w:p>
          <w:p w14:paraId="408448F8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Contact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mode</w:t>
            </w:r>
            <w:proofErr w:type="gramEnd"/>
          </w:p>
          <w:p w14:paraId="2DF027E3" w14:textId="77777777" w:rsidR="00436697" w:rsidRPr="00740C81" w:rsidRDefault="00436697" w:rsidP="009C21BE"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Advertising the survey</w:t>
            </w:r>
          </w:p>
        </w:tc>
        <w:tc>
          <w:tcPr>
            <w:tcW w:w="4876" w:type="dxa"/>
            <w:shd w:val="clear" w:color="auto" w:fill="auto"/>
          </w:tcPr>
          <w:p w14:paraId="7137087A" w14:textId="77777777" w:rsidR="00436697" w:rsidRPr="00740C81" w:rsidRDefault="00436697" w:rsidP="0043669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Open survey (survey was not protected with a password)</w:t>
            </w:r>
          </w:p>
          <w:p w14:paraId="674D286E" w14:textId="77777777" w:rsidR="00436697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614E466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3A8AC7C4" w14:textId="77777777" w:rsidR="00436697" w:rsidRPr="00740C81" w:rsidRDefault="00436697" w:rsidP="0043669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Email</w:t>
            </w:r>
          </w:p>
          <w:p w14:paraId="791E7235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20104A73" w14:textId="77777777" w:rsidR="00436697" w:rsidRPr="00740C81" w:rsidRDefault="00436697" w:rsidP="0043669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436697" w:rsidRPr="00BE0D4F" w14:paraId="0B406028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530CD78E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rvey administration </w:t>
            </w:r>
          </w:p>
        </w:tc>
        <w:tc>
          <w:tcPr>
            <w:tcW w:w="2927" w:type="dxa"/>
            <w:shd w:val="clear" w:color="auto" w:fill="auto"/>
          </w:tcPr>
          <w:p w14:paraId="2EB64EDC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Web/E-mail</w:t>
            </w:r>
          </w:p>
          <w:p w14:paraId="22FC1375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3B83388F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Context</w:t>
            </w:r>
          </w:p>
          <w:p w14:paraId="341DA39C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701A7375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Mandatory/voluntary</w:t>
            </w:r>
          </w:p>
          <w:p w14:paraId="41CC3CE6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Incentives </w:t>
            </w:r>
          </w:p>
          <w:p w14:paraId="534924E3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Time/Date </w:t>
            </w:r>
          </w:p>
          <w:p w14:paraId="3818F06E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Randomization of items </w:t>
            </w:r>
          </w:p>
          <w:p w14:paraId="2FCC8F3E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Adaptive questioning</w:t>
            </w:r>
          </w:p>
          <w:p w14:paraId="55A00AD9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umber of Items</w:t>
            </w:r>
          </w:p>
          <w:p w14:paraId="77CD120D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umber of pages</w:t>
            </w:r>
          </w:p>
          <w:p w14:paraId="113A7A28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Completeness check</w:t>
            </w:r>
          </w:p>
          <w:p w14:paraId="0B6D06B5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70A70DBD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Review step </w:t>
            </w:r>
          </w:p>
          <w:p w14:paraId="53C71082" w14:textId="77777777" w:rsidR="00436697" w:rsidRPr="00740C81" w:rsidRDefault="00436697" w:rsidP="009C21BE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6" w:type="dxa"/>
            <w:shd w:val="clear" w:color="auto" w:fill="auto"/>
          </w:tcPr>
          <w:p w14:paraId="16D12704" w14:textId="77777777" w:rsidR="00436697" w:rsidRPr="00740C81" w:rsidRDefault="00436697" w:rsidP="00436697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Web based survey link sent to BOS members via email sent by BOS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admin</w:t>
            </w:r>
            <w:proofErr w:type="gramEnd"/>
            <w:r w:rsidRPr="00740C8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0D28B7C" w14:textId="77777777" w:rsidR="00436697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83DF561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BFB6247" w14:textId="77777777" w:rsidR="00436697" w:rsidRPr="008403D3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The BOS is accepted as the sole national representative of all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orthodontists</w:t>
            </w:r>
            <w:proofErr w:type="gramEnd"/>
          </w:p>
          <w:p w14:paraId="55F6280A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F6AF733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Voluntary </w:t>
            </w:r>
          </w:p>
          <w:p w14:paraId="259A4B20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2B40DE2C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729805C3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4D220A7E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July-October 2020</w:t>
            </w:r>
          </w:p>
          <w:p w14:paraId="2DF958F8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1D6E9B9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Cs/>
                <w:sz w:val="22"/>
                <w:szCs w:val="22"/>
              </w:rPr>
              <w:t xml:space="preserve">Items </w:t>
            </w:r>
            <w:proofErr w:type="gramStart"/>
            <w:r w:rsidRPr="00740C81">
              <w:rPr>
                <w:rFonts w:ascii="Arial" w:hAnsi="Arial" w:cs="Arial"/>
                <w:bCs/>
                <w:sz w:val="22"/>
                <w:szCs w:val="22"/>
              </w:rPr>
              <w:t>randomised</w:t>
            </w:r>
            <w:proofErr w:type="gramEnd"/>
            <w:r w:rsidRPr="00740C81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14:paraId="3CD150EC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451A4B18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ot applicable</w:t>
            </w:r>
          </w:p>
          <w:p w14:paraId="1CBFBE00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02E8B728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12 items including one related to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demographics</w:t>
            </w:r>
            <w:proofErr w:type="gramEnd"/>
          </w:p>
          <w:p w14:paraId="34C73301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8FC6D0E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One </w:t>
            </w:r>
          </w:p>
          <w:p w14:paraId="66F08BB3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352C3529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Completion of all knowledge and attitude-based questions were mandatory before the questionnaire could be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submitted</w:t>
            </w:r>
            <w:proofErr w:type="gramEnd"/>
          </w:p>
          <w:p w14:paraId="7C002548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2CA32E9F" w14:textId="77777777" w:rsidR="00436697" w:rsidRPr="00740C81" w:rsidRDefault="00436697" w:rsidP="0043669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Participants were able to scroll back to the previous questions to review or change their answers prior to submission</w:t>
            </w:r>
          </w:p>
        </w:tc>
      </w:tr>
      <w:tr w:rsidR="00436697" w:rsidRPr="00BE0D4F" w14:paraId="5B693CE1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3FB5A291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ponse rates </w:t>
            </w:r>
          </w:p>
          <w:p w14:paraId="362A6BD1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7" w:type="dxa"/>
            <w:shd w:val="clear" w:color="auto" w:fill="auto"/>
          </w:tcPr>
          <w:p w14:paraId="14771449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 Unique site visitor/ View rate/ Participation rate/ Completion rate </w:t>
            </w:r>
          </w:p>
        </w:tc>
        <w:tc>
          <w:tcPr>
            <w:tcW w:w="4876" w:type="dxa"/>
            <w:shd w:val="clear" w:color="auto" w:fill="auto"/>
          </w:tcPr>
          <w:p w14:paraId="3751E274" w14:textId="77777777" w:rsidR="00436697" w:rsidRPr="00740C81" w:rsidRDefault="00436697" w:rsidP="0043669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This was calculated by the number of sent emails divided by the number of responses. </w:t>
            </w:r>
          </w:p>
        </w:tc>
      </w:tr>
      <w:tr w:rsidR="00436697" w:rsidRPr="00BE0D4F" w14:paraId="3B5768BF" w14:textId="77777777" w:rsidTr="009C21BE">
        <w:trPr>
          <w:trHeight w:val="1261"/>
        </w:trPr>
        <w:tc>
          <w:tcPr>
            <w:tcW w:w="1893" w:type="dxa"/>
            <w:shd w:val="clear" w:color="auto" w:fill="auto"/>
          </w:tcPr>
          <w:p w14:paraId="6F515B2D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>Preventing multiple entries from the same individual</w:t>
            </w:r>
          </w:p>
        </w:tc>
        <w:tc>
          <w:tcPr>
            <w:tcW w:w="2927" w:type="dxa"/>
            <w:shd w:val="clear" w:color="auto" w:fill="auto"/>
          </w:tcPr>
          <w:p w14:paraId="1F23CC94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Cookies used/ IP check/ Log file analysis /Registration </w:t>
            </w:r>
          </w:p>
        </w:tc>
        <w:tc>
          <w:tcPr>
            <w:tcW w:w="4876" w:type="dxa"/>
            <w:shd w:val="clear" w:color="auto" w:fill="auto"/>
          </w:tcPr>
          <w:p w14:paraId="3B6C0DBA" w14:textId="77777777" w:rsidR="00436697" w:rsidRPr="00740C81" w:rsidRDefault="00436697" w:rsidP="0043669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ot used</w:t>
            </w:r>
          </w:p>
        </w:tc>
      </w:tr>
      <w:tr w:rsidR="00436697" w:rsidRPr="00BE0D4F" w14:paraId="6B009C1C" w14:textId="77777777" w:rsidTr="009C21BE">
        <w:trPr>
          <w:trHeight w:val="542"/>
        </w:trPr>
        <w:tc>
          <w:tcPr>
            <w:tcW w:w="1893" w:type="dxa"/>
            <w:shd w:val="clear" w:color="auto" w:fill="auto"/>
          </w:tcPr>
          <w:p w14:paraId="235A2880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alysis </w:t>
            </w:r>
          </w:p>
          <w:p w14:paraId="54D08A6B" w14:textId="77777777" w:rsidR="00436697" w:rsidRPr="00740C81" w:rsidRDefault="00436697" w:rsidP="009C21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7" w:type="dxa"/>
            <w:shd w:val="clear" w:color="auto" w:fill="auto"/>
          </w:tcPr>
          <w:p w14:paraId="5F5B157E" w14:textId="77777777" w:rsidR="00436697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Handling of incomplete questionnaires </w:t>
            </w:r>
          </w:p>
          <w:p w14:paraId="44546ED2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  <w:p w14:paraId="762C4547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Questionnaires submitted with an atypical </w:t>
            </w:r>
            <w:proofErr w:type="gramStart"/>
            <w:r w:rsidRPr="00740C81">
              <w:rPr>
                <w:rFonts w:ascii="Arial" w:hAnsi="Arial" w:cs="Arial"/>
                <w:sz w:val="22"/>
                <w:szCs w:val="22"/>
              </w:rPr>
              <w:t>timestamp</w:t>
            </w:r>
            <w:proofErr w:type="gramEnd"/>
            <w:r w:rsidRPr="00740C8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B6AB094" w14:textId="77777777" w:rsidR="00436697" w:rsidRPr="00740C81" w:rsidRDefault="00436697" w:rsidP="009C21B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Statistical correction </w:t>
            </w:r>
          </w:p>
        </w:tc>
        <w:tc>
          <w:tcPr>
            <w:tcW w:w="4876" w:type="dxa"/>
            <w:shd w:val="clear" w:color="auto" w:fill="auto"/>
          </w:tcPr>
          <w:p w14:paraId="6704D3F0" w14:textId="77777777" w:rsidR="00436697" w:rsidRPr="00740C81" w:rsidRDefault="00436697" w:rsidP="0043669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Only completed questionnaires could be submitted and thus all the data analysed was based on completed questionnaires. </w:t>
            </w:r>
          </w:p>
          <w:p w14:paraId="3F43848A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C40809F" w14:textId="77777777" w:rsidR="00436697" w:rsidRPr="00740C81" w:rsidRDefault="00436697" w:rsidP="0043669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 xml:space="preserve">Time to complete the questionnaire was not measured.  </w:t>
            </w:r>
          </w:p>
          <w:p w14:paraId="7193091C" w14:textId="77777777" w:rsidR="00436697" w:rsidRPr="00740C81" w:rsidRDefault="00436697" w:rsidP="009C21BE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30D15D9A" w14:textId="77777777" w:rsidR="00436697" w:rsidRPr="00740C81" w:rsidRDefault="00436697" w:rsidP="0043669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40C81">
              <w:rPr>
                <w:rFonts w:ascii="Arial" w:hAnsi="Arial" w:cs="Arial"/>
                <w:sz w:val="22"/>
                <w:szCs w:val="22"/>
              </w:rPr>
              <w:t>Not used</w:t>
            </w:r>
          </w:p>
        </w:tc>
      </w:tr>
    </w:tbl>
    <w:p w14:paraId="1171BCBC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98F0D14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FF5BC36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1425EE1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A3E8992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0C3089D9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D24FB36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4EC614FE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20202DF7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0D902078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D3A56DC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22329C2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4A05F0C9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0F32BDB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BE64C6B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D0E993B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4197015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4EEDB503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04616B3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BE18600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45DE97F3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07781920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25689DEB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97F0A2D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59B636F7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E677AAC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22D9E344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BF065D2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07EF304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513DD677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4C59705E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E389786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C19AD31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001635E1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F1D9CA0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5E0EA68D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3186395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09B14EB5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22527BA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67210B2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0F73589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6CD9D71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91DB544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3BFDAE7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23DAAA8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775F4EAB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E59E2EB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>
        <w:rPr>
          <w:rFonts w:ascii="Arial" w:hAnsi="Arial" w:cs="Arial"/>
          <w:b/>
          <w:bCs/>
          <w:color w:val="000000"/>
          <w:u w:color="000000"/>
        </w:rPr>
        <w:t>Supplemental Table 2</w:t>
      </w:r>
      <w:r>
        <w:rPr>
          <w:rFonts w:ascii="Arial" w:hAnsi="Arial" w:cs="Arial"/>
          <w:color w:val="000000"/>
          <w:u w:color="000000"/>
        </w:rPr>
        <w:t xml:space="preserve"> </w:t>
      </w:r>
    </w:p>
    <w:p w14:paraId="1B9E06E2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87ADEE6" w14:textId="77777777" w:rsidR="00436697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CC5EC61" w14:textId="77777777" w:rsidR="00436697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230231">
        <w:rPr>
          <w:rFonts w:ascii="Arial" w:hAnsi="Arial" w:cs="Arial"/>
          <w:color w:val="000000"/>
          <w:u w:color="000000"/>
        </w:rPr>
        <w:t xml:space="preserve">Orthodontic clinicians’ attitudes and knowledge of </w:t>
      </w:r>
      <w:proofErr w:type="spellStart"/>
      <w:r w:rsidRPr="00230231">
        <w:rPr>
          <w:rFonts w:ascii="Arial" w:hAnsi="Arial" w:cs="Arial"/>
          <w:color w:val="000000"/>
          <w:u w:color="000000"/>
        </w:rPr>
        <w:t>dentogingival</w:t>
      </w:r>
      <w:proofErr w:type="spellEnd"/>
      <w:r w:rsidRPr="00230231">
        <w:rPr>
          <w:rFonts w:ascii="Arial" w:hAnsi="Arial" w:cs="Arial"/>
          <w:color w:val="000000"/>
          <w:u w:color="000000"/>
        </w:rPr>
        <w:t xml:space="preserve"> aesthetics: an online survey</w:t>
      </w:r>
    </w:p>
    <w:p w14:paraId="100A2261" w14:textId="77777777" w:rsidR="00436697" w:rsidRPr="00EF147C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6FD58E3F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What is your gender:            </w:t>
      </w:r>
    </w:p>
    <w:p w14:paraId="6EBEEAC3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Male              </w:t>
      </w:r>
    </w:p>
    <w:p w14:paraId="2D413FFD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Female </w:t>
      </w:r>
      <w:r w:rsidRPr="008C15F1">
        <w:rPr>
          <w:rFonts w:ascii="Arial" w:hAnsi="Arial" w:cs="Arial"/>
          <w:b/>
          <w:bCs/>
          <w:color w:val="000000"/>
          <w:u w:color="000000"/>
        </w:rPr>
        <w:t xml:space="preserve">                 </w:t>
      </w:r>
    </w:p>
    <w:p w14:paraId="3B409E35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3902342A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How old are you?       </w:t>
      </w:r>
    </w:p>
    <w:p w14:paraId="24981217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&lt;30       </w:t>
      </w:r>
    </w:p>
    <w:p w14:paraId="78FAC63B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30-40     </w:t>
      </w:r>
    </w:p>
    <w:p w14:paraId="4793C962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41-50        </w:t>
      </w:r>
    </w:p>
    <w:p w14:paraId="0BA18980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51-60       </w:t>
      </w:r>
    </w:p>
    <w:p w14:paraId="4F249F42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&gt;60        </w:t>
      </w:r>
    </w:p>
    <w:p w14:paraId="4AFE83D0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21139E6D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What year and country did you obtain your primary dental qualification in?</w:t>
      </w:r>
    </w:p>
    <w:p w14:paraId="08B1899A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Year</w:t>
      </w:r>
    </w:p>
    <w:p w14:paraId="1DF88FCC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Country </w:t>
      </w:r>
    </w:p>
    <w:p w14:paraId="63B13716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UK and Ireland</w:t>
      </w:r>
    </w:p>
    <w:p w14:paraId="209B26C1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European Union</w:t>
      </w:r>
    </w:p>
    <w:p w14:paraId="7B2A72D5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Other</w:t>
      </w:r>
    </w:p>
    <w:p w14:paraId="2684427A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</w:p>
    <w:p w14:paraId="3AF707C8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What year and country did you obtain your orthodontic speciality training in?                 </w:t>
      </w:r>
    </w:p>
    <w:p w14:paraId="31F245BF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Year</w:t>
      </w:r>
    </w:p>
    <w:p w14:paraId="366A6BCE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Country </w:t>
      </w:r>
    </w:p>
    <w:p w14:paraId="2BB69940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UK and Ireland</w:t>
      </w:r>
    </w:p>
    <w:p w14:paraId="1721F6CE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European Union</w:t>
      </w:r>
    </w:p>
    <w:p w14:paraId="0D060C6A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-Other</w:t>
      </w:r>
    </w:p>
    <w:p w14:paraId="3C16EE3D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</w:p>
    <w:p w14:paraId="56BE68AF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What level is your postgraduate qualification in orthodontics?</w:t>
      </w:r>
    </w:p>
    <w:p w14:paraId="61C2E933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Certificate</w:t>
      </w:r>
      <w:r w:rsidRPr="008C15F1">
        <w:rPr>
          <w:rFonts w:ascii="Arial" w:hAnsi="Arial" w:cs="Arial"/>
          <w:b/>
          <w:bCs/>
          <w:color w:val="000000"/>
          <w:u w:color="000000"/>
        </w:rPr>
        <w:t xml:space="preserve">   </w:t>
      </w:r>
    </w:p>
    <w:p w14:paraId="0D792B63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Diploma                               </w:t>
      </w:r>
    </w:p>
    <w:p w14:paraId="7C8230FB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Masters (taught)</w:t>
      </w:r>
    </w:p>
    <w:p w14:paraId="299DF9FB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Masters (research)</w:t>
      </w:r>
    </w:p>
    <w:p w14:paraId="2C8BE222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Doctorate (taught)</w:t>
      </w:r>
    </w:p>
    <w:p w14:paraId="0D6F04ED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Doctorate (research)    </w:t>
      </w:r>
    </w:p>
    <w:p w14:paraId="771CB204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  <w:r w:rsidRPr="008C15F1">
        <w:rPr>
          <w:rFonts w:ascii="Arial" w:hAnsi="Arial" w:cs="Arial"/>
          <w:i/>
          <w:iCs/>
          <w:color w:val="000000"/>
          <w:u w:color="000000"/>
        </w:rPr>
        <w:t xml:space="preserve"> </w:t>
      </w:r>
    </w:p>
    <w:p w14:paraId="22E62CF4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Where do you currently work? (please select all that apply)</w:t>
      </w:r>
    </w:p>
    <w:p w14:paraId="73575CE3" w14:textId="77777777" w:rsidR="00436697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>General dental practice</w:t>
      </w:r>
    </w:p>
    <w:p w14:paraId="79935EE8" w14:textId="77777777" w:rsidR="00436697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>Specialist dental practice</w:t>
      </w:r>
      <w:r>
        <w:rPr>
          <w:rFonts w:ascii="Arial" w:hAnsi="Arial" w:cs="Arial"/>
        </w:rPr>
        <w:t xml:space="preserve"> (Primary care)</w:t>
      </w:r>
    </w:p>
    <w:p w14:paraId="25ACE098" w14:textId="77777777" w:rsidR="00436697" w:rsidRPr="00B922E6" w:rsidRDefault="00436697" w:rsidP="00436697">
      <w:pPr>
        <w:contextualSpacing/>
        <w:rPr>
          <w:rFonts w:ascii="Arial" w:hAnsi="Arial" w:cs="Arial"/>
        </w:rPr>
      </w:pPr>
      <w:r w:rsidRPr="00B922E6">
        <w:rPr>
          <w:rFonts w:ascii="Arial" w:hAnsi="Arial" w:cs="Arial"/>
        </w:rPr>
        <w:t>Hospital employment (Secondary care)</w:t>
      </w:r>
    </w:p>
    <w:p w14:paraId="7430F9DD" w14:textId="77777777" w:rsidR="00436697" w:rsidRPr="00B922E6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 xml:space="preserve">Community dental service </w:t>
      </w:r>
    </w:p>
    <w:p w14:paraId="15EE7A8A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Orthodontic registrar </w:t>
      </w:r>
    </w:p>
    <w:p w14:paraId="78DFBF4B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 xml:space="preserve">Post-CCST Trainee </w:t>
      </w:r>
    </w:p>
    <w:p w14:paraId="3ABAA52B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>PhD student</w:t>
      </w:r>
    </w:p>
    <w:p w14:paraId="255F4574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 xml:space="preserve">NHS Consultant </w:t>
      </w:r>
    </w:p>
    <w:p w14:paraId="52F83D05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>University employee (</w:t>
      </w:r>
      <w:proofErr w:type="gramStart"/>
      <w:r w:rsidRPr="00105770">
        <w:rPr>
          <w:rFonts w:ascii="Arial" w:hAnsi="Arial" w:cs="Arial"/>
        </w:rPr>
        <w:t>e.g.</w:t>
      </w:r>
      <w:proofErr w:type="gramEnd"/>
      <w:r w:rsidRPr="00105770">
        <w:rPr>
          <w:rFonts w:ascii="Arial" w:hAnsi="Arial" w:cs="Arial"/>
        </w:rPr>
        <w:t xml:space="preserve"> Lecturer/ Senior Lecturer/ Reader/ Professor) </w:t>
      </w:r>
    </w:p>
    <w:p w14:paraId="1849C668" w14:textId="77777777" w:rsidR="00436697" w:rsidRPr="00105770" w:rsidRDefault="00436697" w:rsidP="00436697">
      <w:pPr>
        <w:contextualSpacing/>
        <w:rPr>
          <w:rFonts w:ascii="Arial" w:hAnsi="Arial" w:cs="Arial"/>
        </w:rPr>
      </w:pPr>
      <w:r w:rsidRPr="00105770">
        <w:rPr>
          <w:rFonts w:ascii="Arial" w:hAnsi="Arial" w:cs="Arial"/>
        </w:rPr>
        <w:t xml:space="preserve">Armed forces </w:t>
      </w:r>
    </w:p>
    <w:p w14:paraId="614D323C" w14:textId="77777777" w:rsidR="00436697" w:rsidRPr="00B922E6" w:rsidRDefault="00436697" w:rsidP="00436697">
      <w:pPr>
        <w:contextualSpacing/>
        <w:rPr>
          <w:rFonts w:ascii="Arial" w:hAnsi="Arial" w:cs="Arial"/>
          <w:i/>
          <w:iCs/>
        </w:rPr>
      </w:pPr>
      <w:r w:rsidRPr="00105770">
        <w:rPr>
          <w:rFonts w:ascii="Arial" w:hAnsi="Arial" w:cs="Arial"/>
        </w:rPr>
        <w:t>Other, please specify</w:t>
      </w:r>
      <w:r w:rsidRPr="00B922E6">
        <w:rPr>
          <w:rFonts w:ascii="Arial" w:hAnsi="Arial" w:cs="Arial"/>
          <w:i/>
          <w:iCs/>
        </w:rPr>
        <w:t xml:space="preserve">       ______________ </w:t>
      </w:r>
    </w:p>
    <w:p w14:paraId="698D1950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</w:p>
    <w:p w14:paraId="6510F305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Do you have any special interests in dental aesthetics?            </w:t>
      </w:r>
      <w:r w:rsidRPr="008C15F1">
        <w:rPr>
          <w:rFonts w:ascii="Arial" w:hAnsi="Arial" w:cs="Arial"/>
          <w:i/>
          <w:iCs/>
          <w:color w:val="000000"/>
          <w:u w:color="000000"/>
        </w:rPr>
        <w:t xml:space="preserve">  </w:t>
      </w:r>
    </w:p>
    <w:p w14:paraId="5647E24E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Yes                 </w:t>
      </w:r>
    </w:p>
    <w:p w14:paraId="1EC19BDC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>No</w:t>
      </w:r>
      <w:r w:rsidRPr="008C15F1">
        <w:rPr>
          <w:rFonts w:ascii="Arial" w:hAnsi="Arial" w:cs="Arial"/>
          <w:i/>
          <w:iCs/>
          <w:color w:val="000000"/>
          <w:u w:color="000000"/>
        </w:rPr>
        <w:t xml:space="preserve"> </w:t>
      </w:r>
    </w:p>
    <w:p w14:paraId="04851261" w14:textId="77777777" w:rsidR="00436697" w:rsidRPr="008C15F1" w:rsidRDefault="00436697" w:rsidP="00436697">
      <w:pPr>
        <w:contextualSpacing/>
        <w:rPr>
          <w:rFonts w:ascii="Arial" w:hAnsi="Arial" w:cs="Arial"/>
          <w:i/>
          <w:iCs/>
          <w:color w:val="000000"/>
          <w:u w:color="000000"/>
        </w:rPr>
      </w:pPr>
    </w:p>
    <w:p w14:paraId="001EC359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 xml:space="preserve">Have you attended any courses, </w:t>
      </w:r>
      <w:proofErr w:type="gramStart"/>
      <w:r w:rsidRPr="008C15F1">
        <w:rPr>
          <w:rFonts w:ascii="Arial" w:hAnsi="Arial" w:cs="Arial"/>
          <w:b/>
          <w:bCs/>
          <w:color w:val="000000"/>
          <w:u w:color="000000"/>
        </w:rPr>
        <w:t>lectures</w:t>
      </w:r>
      <w:proofErr w:type="gramEnd"/>
      <w:r w:rsidRPr="008C15F1">
        <w:rPr>
          <w:rFonts w:ascii="Arial" w:hAnsi="Arial" w:cs="Arial"/>
          <w:b/>
          <w:bCs/>
          <w:color w:val="000000"/>
          <w:u w:color="000000"/>
        </w:rPr>
        <w:t xml:space="preserve"> or seminars on dental aesthetics in the past 5 years?                    </w:t>
      </w:r>
    </w:p>
    <w:p w14:paraId="3738D1F9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Yes                        </w:t>
      </w:r>
    </w:p>
    <w:p w14:paraId="19DC107B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No                 </w:t>
      </w:r>
    </w:p>
    <w:p w14:paraId="2A710A70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  <w:r w:rsidRPr="008C15F1">
        <w:rPr>
          <w:rFonts w:ascii="Arial" w:hAnsi="Arial" w:cs="Arial"/>
          <w:color w:val="000000"/>
          <w:u w:color="000000"/>
        </w:rPr>
        <w:t xml:space="preserve">I don’t </w:t>
      </w:r>
      <w:proofErr w:type="gramStart"/>
      <w:r w:rsidRPr="008C15F1">
        <w:rPr>
          <w:rFonts w:ascii="Arial" w:hAnsi="Arial" w:cs="Arial"/>
          <w:color w:val="000000"/>
          <w:u w:color="000000"/>
        </w:rPr>
        <w:t>recall</w:t>
      </w:r>
      <w:proofErr w:type="gramEnd"/>
      <w:r w:rsidRPr="008C15F1">
        <w:rPr>
          <w:rFonts w:ascii="Arial" w:hAnsi="Arial" w:cs="Arial"/>
          <w:color w:val="000000"/>
          <w:u w:color="000000"/>
        </w:rPr>
        <w:t xml:space="preserve"> </w:t>
      </w:r>
    </w:p>
    <w:p w14:paraId="4DAA36AA" w14:textId="77777777" w:rsidR="00436697" w:rsidRPr="008C15F1" w:rsidRDefault="00436697" w:rsidP="00436697">
      <w:pPr>
        <w:contextualSpacing/>
        <w:rPr>
          <w:rFonts w:ascii="Arial" w:hAnsi="Arial" w:cs="Arial"/>
          <w:color w:val="000000"/>
          <w:u w:color="000000"/>
        </w:rPr>
      </w:pPr>
    </w:p>
    <w:p w14:paraId="15FFF8A5" w14:textId="77777777" w:rsidR="00436697" w:rsidRPr="008C15F1" w:rsidRDefault="00436697" w:rsidP="00436697">
      <w:pPr>
        <w:contextualSpacing/>
        <w:rPr>
          <w:rFonts w:ascii="Arial" w:hAnsi="Arial" w:cs="Arial"/>
          <w:b/>
          <w:bCs/>
          <w:color w:val="000000"/>
          <w:u w:color="000000"/>
        </w:rPr>
      </w:pPr>
      <w:r w:rsidRPr="008C15F1">
        <w:rPr>
          <w:rFonts w:ascii="Arial" w:hAnsi="Arial" w:cs="Arial"/>
          <w:b/>
          <w:bCs/>
          <w:color w:val="000000"/>
          <w:u w:color="000000"/>
        </w:rPr>
        <w:t>To the best of your knowledge can you select the answer that best fits the questions below:</w:t>
      </w:r>
    </w:p>
    <w:p w14:paraId="17F2801A" w14:textId="77777777" w:rsidR="00436697" w:rsidRPr="00EA5FD0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246B14">
        <w:rPr>
          <w:rFonts w:ascii="Arial" w:hAnsi="Arial" w:cs="Arial"/>
          <w:b/>
          <w:bCs/>
          <w:color w:val="000000"/>
          <w:u w:color="000000"/>
        </w:rPr>
        <w:t xml:space="preserve">What is the 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ideal </w:t>
      </w:r>
      <w:r w:rsidRPr="004F5195">
        <w:rPr>
          <w:rFonts w:ascii="Arial" w:hAnsi="Arial" w:cs="Arial"/>
          <w:b/>
          <w:bCs/>
          <w:color w:val="000000"/>
          <w:u w:val="single"/>
        </w:rPr>
        <w:t>gingival zenith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 position</w:t>
      </w:r>
      <w:r w:rsidRPr="00EA5FD0">
        <w:rPr>
          <w:rFonts w:ascii="Arial" w:hAnsi="Arial" w:cs="Arial"/>
          <w:b/>
          <w:bCs/>
          <w:color w:val="000000"/>
          <w:u w:color="000000"/>
        </w:rPr>
        <w:t xml:space="preserve"> relative to the vertical bisected midline for each of the following</w:t>
      </w:r>
      <w:r>
        <w:rPr>
          <w:rFonts w:ascii="Arial" w:hAnsi="Arial" w:cs="Arial"/>
          <w:b/>
          <w:bCs/>
          <w:color w:val="000000"/>
          <w:u w:color="000000"/>
        </w:rPr>
        <w:t xml:space="preserve"> </w:t>
      </w:r>
      <w:proofErr w:type="gramStart"/>
      <w:r>
        <w:rPr>
          <w:rFonts w:ascii="Arial" w:hAnsi="Arial" w:cs="Arial"/>
          <w:b/>
          <w:bCs/>
          <w:color w:val="000000"/>
          <w:u w:color="000000"/>
        </w:rPr>
        <w:t>teeth</w:t>
      </w:r>
      <w:r w:rsidRPr="00EA5FD0">
        <w:rPr>
          <w:rFonts w:ascii="Arial" w:hAnsi="Arial" w:cs="Arial"/>
          <w:b/>
          <w:bCs/>
          <w:color w:val="000000"/>
          <w:u w:color="000000"/>
        </w:rPr>
        <w:t>:</w:t>
      </w:r>
      <w:proofErr w:type="gramEnd"/>
    </w:p>
    <w:p w14:paraId="4D2914B9" w14:textId="77777777" w:rsidR="00436697" w:rsidRPr="00105770" w:rsidRDefault="00436697" w:rsidP="00436697">
      <w:pPr>
        <w:ind w:firstLine="360"/>
        <w:contextualSpacing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b/>
          <w:bCs/>
          <w:color w:val="000000"/>
          <w:u w:color="000000"/>
        </w:rPr>
        <w:t>Maxillary central incisor:</w:t>
      </w:r>
      <w:r w:rsidRPr="00105770">
        <w:rPr>
          <w:rFonts w:ascii="Arial" w:hAnsi="Arial" w:cs="Arial"/>
          <w:color w:val="000000"/>
          <w:u w:color="000000"/>
        </w:rPr>
        <w:t xml:space="preserve">      </w:t>
      </w:r>
      <w:r w:rsidRPr="004F5195">
        <w:rPr>
          <w:rFonts w:ascii="Arial" w:hAnsi="Arial" w:cs="Arial"/>
          <w:i/>
          <w:iCs/>
          <w:color w:val="000000"/>
          <w:u w:color="000000"/>
        </w:rPr>
        <w:t xml:space="preserve">mesial       coincident       distal       I don’t </w:t>
      </w:r>
      <w:proofErr w:type="gramStart"/>
      <w:r w:rsidRPr="004F5195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3C0CEEA6" w14:textId="77777777" w:rsidR="00436697" w:rsidRPr="00105770" w:rsidRDefault="00436697" w:rsidP="00436697">
      <w:pPr>
        <w:ind w:firstLine="360"/>
        <w:contextualSpacing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b/>
          <w:bCs/>
          <w:color w:val="000000"/>
          <w:u w:color="000000"/>
        </w:rPr>
        <w:t>Maxillary lateral incisor:</w:t>
      </w:r>
      <w:r w:rsidRPr="00105770">
        <w:rPr>
          <w:rFonts w:ascii="Arial" w:hAnsi="Arial" w:cs="Arial"/>
          <w:color w:val="000000"/>
          <w:u w:color="000000"/>
        </w:rPr>
        <w:t xml:space="preserve">       </w:t>
      </w:r>
      <w:r w:rsidRPr="004F5195">
        <w:rPr>
          <w:rFonts w:ascii="Arial" w:hAnsi="Arial" w:cs="Arial"/>
          <w:i/>
          <w:iCs/>
          <w:color w:val="000000"/>
          <w:u w:color="000000"/>
        </w:rPr>
        <w:t xml:space="preserve">mesial       coincident       distal       I don’t </w:t>
      </w:r>
      <w:proofErr w:type="gramStart"/>
      <w:r w:rsidRPr="004F5195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572C304B" w14:textId="77777777" w:rsidR="00436697" w:rsidRPr="00105770" w:rsidRDefault="00436697" w:rsidP="00436697">
      <w:pPr>
        <w:ind w:firstLine="360"/>
        <w:contextualSpacing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b/>
          <w:bCs/>
          <w:color w:val="000000"/>
          <w:u w:color="000000"/>
        </w:rPr>
        <w:t>Maxillary canine:</w:t>
      </w:r>
      <w:r w:rsidRPr="00105770">
        <w:rPr>
          <w:rFonts w:ascii="Arial" w:hAnsi="Arial" w:cs="Arial"/>
          <w:color w:val="000000"/>
          <w:u w:color="000000"/>
        </w:rPr>
        <w:t xml:space="preserve">                   </w:t>
      </w:r>
      <w:r w:rsidRPr="004F5195">
        <w:rPr>
          <w:rFonts w:ascii="Arial" w:hAnsi="Arial" w:cs="Arial"/>
          <w:i/>
          <w:iCs/>
          <w:color w:val="000000"/>
          <w:u w:color="000000"/>
        </w:rPr>
        <w:t xml:space="preserve">mesial       coincident        distal      I don’t </w:t>
      </w:r>
      <w:proofErr w:type="gramStart"/>
      <w:r w:rsidRPr="004F5195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55458CDB" w14:textId="77777777" w:rsidR="00436697" w:rsidRPr="00EA5FD0" w:rsidRDefault="00436697" w:rsidP="00436697">
      <w:pPr>
        <w:pStyle w:val="ListParagraph"/>
        <w:ind w:left="1068"/>
        <w:rPr>
          <w:rFonts w:ascii="Arial" w:hAnsi="Arial" w:cs="Arial"/>
          <w:color w:val="000000"/>
          <w:u w:color="000000"/>
        </w:rPr>
      </w:pPr>
    </w:p>
    <w:p w14:paraId="68397EB4" w14:textId="77777777" w:rsidR="00436697" w:rsidRPr="00EA5FD0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EA5FD0">
        <w:rPr>
          <w:rFonts w:ascii="Arial" w:hAnsi="Arial" w:cs="Arial"/>
          <w:b/>
          <w:bCs/>
          <w:color w:val="000000"/>
          <w:u w:color="000000"/>
        </w:rPr>
        <w:t xml:space="preserve">Which of the below 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statements is true for the ideal </w:t>
      </w:r>
      <w:r w:rsidRPr="004F5195">
        <w:rPr>
          <w:rFonts w:ascii="Arial" w:hAnsi="Arial" w:cs="Arial"/>
          <w:b/>
          <w:bCs/>
          <w:color w:val="000000"/>
          <w:u w:val="single"/>
        </w:rPr>
        <w:t>gingival margin level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 of the maxillary incisor teeth:</w:t>
      </w:r>
    </w:p>
    <w:p w14:paraId="00BEB4BC" w14:textId="77777777" w:rsidR="00436697" w:rsidRPr="00105770" w:rsidRDefault="00436697" w:rsidP="00436697">
      <w:pPr>
        <w:ind w:firstLine="360"/>
        <w:contextualSpacing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>The</w:t>
      </w:r>
      <w:r>
        <w:rPr>
          <w:rFonts w:ascii="Arial" w:hAnsi="Arial" w:cs="Arial"/>
          <w:i/>
          <w:iCs/>
          <w:color w:val="000000"/>
          <w:u w:color="000000"/>
        </w:rPr>
        <w:t xml:space="preserve"> gingival margin of the</w:t>
      </w:r>
      <w:r w:rsidRPr="00105770">
        <w:rPr>
          <w:rFonts w:ascii="Arial" w:hAnsi="Arial" w:cs="Arial"/>
          <w:i/>
          <w:iCs/>
          <w:color w:val="000000"/>
          <w:u w:color="000000"/>
        </w:rPr>
        <w:t xml:space="preserve"> central, lateral and canine should all be at the sam</w:t>
      </w:r>
      <w:r>
        <w:rPr>
          <w:rFonts w:ascii="Arial" w:hAnsi="Arial" w:cs="Arial"/>
          <w:i/>
          <w:iCs/>
          <w:color w:val="000000"/>
          <w:u w:color="000000"/>
        </w:rPr>
        <w:t xml:space="preserve">e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level</w:t>
      </w:r>
      <w:proofErr w:type="gramEnd"/>
    </w:p>
    <w:p w14:paraId="2F282EA5" w14:textId="77777777" w:rsidR="00436697" w:rsidRPr="00105770" w:rsidRDefault="00436697" w:rsidP="00436697">
      <w:pPr>
        <w:ind w:left="360"/>
        <w:contextualSpacing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The gingival margin of the central and lateral incisors should be at the same level and the gingival margin of the canine should be at a lower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level</w:t>
      </w:r>
      <w:proofErr w:type="gramEnd"/>
    </w:p>
    <w:p w14:paraId="33923913" w14:textId="77777777" w:rsidR="00436697" w:rsidRPr="00105770" w:rsidRDefault="00436697" w:rsidP="00436697">
      <w:pPr>
        <w:ind w:left="360"/>
        <w:contextualSpacing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The gingival margin of the central and canine should be at the same level and the gingival margin of the lateral incisor should be at a lower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level</w:t>
      </w:r>
      <w:proofErr w:type="gramEnd"/>
    </w:p>
    <w:p w14:paraId="0BA457AC" w14:textId="77777777" w:rsidR="00436697" w:rsidRDefault="00436697" w:rsidP="00436697">
      <w:pPr>
        <w:ind w:left="360"/>
        <w:contextualSpacing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The gingival margin of the central incisor should be higher than the gingival margin of the lateral incisor and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canine</w:t>
      </w:r>
      <w:proofErr w:type="gramEnd"/>
      <w:r w:rsidRPr="00105770">
        <w:rPr>
          <w:rFonts w:ascii="Arial" w:hAnsi="Arial" w:cs="Arial"/>
          <w:i/>
          <w:iCs/>
          <w:color w:val="000000"/>
          <w:u w:color="000000"/>
        </w:rPr>
        <w:t xml:space="preserve"> </w:t>
      </w:r>
    </w:p>
    <w:p w14:paraId="3AC42170" w14:textId="77777777" w:rsidR="00436697" w:rsidRPr="004F5195" w:rsidRDefault="00436697" w:rsidP="00436697">
      <w:pPr>
        <w:ind w:left="360"/>
        <w:contextualSpacing/>
        <w:rPr>
          <w:rFonts w:ascii="Arial" w:hAnsi="Arial" w:cs="Arial"/>
          <w:i/>
          <w:iCs/>
          <w:color w:val="000000"/>
          <w:u w:color="000000"/>
        </w:rPr>
      </w:pPr>
      <w:r>
        <w:rPr>
          <w:rFonts w:ascii="Arial" w:hAnsi="Arial" w:cs="Arial"/>
          <w:i/>
          <w:iCs/>
          <w:color w:val="000000"/>
          <w:u w:color="000000"/>
        </w:rPr>
        <w:t xml:space="preserve">I don’t </w:t>
      </w:r>
      <w:proofErr w:type="gramStart"/>
      <w:r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11438D82" w14:textId="77777777" w:rsidR="00436697" w:rsidRPr="00EA5FD0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105770">
        <w:rPr>
          <w:rFonts w:ascii="Arial" w:hAnsi="Arial" w:cs="Arial"/>
          <w:b/>
          <w:bCs/>
          <w:color w:val="000000"/>
          <w:u w:color="000000"/>
        </w:rPr>
        <w:t xml:space="preserve">An open </w:t>
      </w:r>
      <w:r w:rsidRPr="004F5195">
        <w:rPr>
          <w:rFonts w:ascii="Arial" w:hAnsi="Arial" w:cs="Arial"/>
          <w:b/>
          <w:bCs/>
          <w:color w:val="000000"/>
          <w:u w:val="single"/>
        </w:rPr>
        <w:t>gingival embrasure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 space</w:t>
      </w:r>
      <w:r w:rsidRPr="00EA5FD0">
        <w:rPr>
          <w:rFonts w:ascii="Arial" w:hAnsi="Arial" w:cs="Arial"/>
          <w:b/>
          <w:bCs/>
          <w:color w:val="000000"/>
          <w:u w:color="000000"/>
        </w:rPr>
        <w:t xml:space="preserve"> (black triangle) is noticeably less aesthetic if it is more than:</w:t>
      </w:r>
    </w:p>
    <w:p w14:paraId="67987EDA" w14:textId="77777777" w:rsidR="00436697" w:rsidRPr="00EA5FD0" w:rsidRDefault="00436697" w:rsidP="00436697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1mm</w:t>
      </w:r>
    </w:p>
    <w:p w14:paraId="60476E19" w14:textId="77777777" w:rsidR="00436697" w:rsidRPr="00EA5FD0" w:rsidRDefault="00436697" w:rsidP="00436697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2mm</w:t>
      </w:r>
    </w:p>
    <w:p w14:paraId="2F57AD6B" w14:textId="77777777" w:rsidR="00436697" w:rsidRPr="00EA5FD0" w:rsidRDefault="00436697" w:rsidP="00436697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3mm</w:t>
      </w:r>
    </w:p>
    <w:p w14:paraId="51A4B0C5" w14:textId="77777777" w:rsidR="00436697" w:rsidRDefault="00436697" w:rsidP="00436697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4mm +</w:t>
      </w:r>
    </w:p>
    <w:p w14:paraId="361E59AC" w14:textId="77777777" w:rsidR="00436697" w:rsidRPr="00105770" w:rsidRDefault="00436697" w:rsidP="00436697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I don’t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4562E8BC" w14:textId="77777777" w:rsidR="00436697" w:rsidRPr="00EA5FD0" w:rsidRDefault="00436697" w:rsidP="00436697">
      <w:pPr>
        <w:pStyle w:val="ListParagraph"/>
        <w:ind w:left="1068"/>
        <w:rPr>
          <w:rFonts w:ascii="Arial" w:hAnsi="Arial" w:cs="Arial"/>
          <w:i/>
          <w:iCs/>
          <w:color w:val="000000"/>
          <w:u w:color="000000"/>
        </w:rPr>
      </w:pPr>
    </w:p>
    <w:p w14:paraId="7E87588C" w14:textId="77777777" w:rsidR="00436697" w:rsidRPr="00EA5FD0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EA5FD0">
        <w:rPr>
          <w:rFonts w:ascii="Arial" w:hAnsi="Arial" w:cs="Arial"/>
          <w:b/>
          <w:bCs/>
          <w:color w:val="000000"/>
          <w:u w:color="000000"/>
        </w:rPr>
        <w:t xml:space="preserve">What is the 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ideal </w:t>
      </w:r>
      <w:r w:rsidRPr="004F5195">
        <w:rPr>
          <w:rFonts w:ascii="Arial" w:hAnsi="Arial" w:cs="Arial"/>
          <w:b/>
          <w:bCs/>
          <w:color w:val="000000"/>
          <w:u w:val="single"/>
        </w:rPr>
        <w:t>connector area</w:t>
      </w:r>
      <w:r w:rsidRPr="00EA5FD0">
        <w:rPr>
          <w:rFonts w:ascii="Arial" w:hAnsi="Arial" w:cs="Arial"/>
          <w:b/>
          <w:bCs/>
          <w:color w:val="000000"/>
          <w:u w:color="000000"/>
        </w:rPr>
        <w:t xml:space="preserve"> ratio between the maxillary central incisor, lateral incisor and canine?</w:t>
      </w:r>
    </w:p>
    <w:p w14:paraId="295CF469" w14:textId="77777777" w:rsidR="00436697" w:rsidRPr="00EA5FD0" w:rsidRDefault="00436697" w:rsidP="00436697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 xml:space="preserve">50:40:30 </w:t>
      </w:r>
    </w:p>
    <w:p w14:paraId="6E193C3B" w14:textId="77777777" w:rsidR="00436697" w:rsidRPr="00EA5FD0" w:rsidRDefault="00436697" w:rsidP="00436697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40:30:20</w:t>
      </w:r>
    </w:p>
    <w:p w14:paraId="59288656" w14:textId="77777777" w:rsidR="00436697" w:rsidRPr="00EA5FD0" w:rsidRDefault="00436697" w:rsidP="00436697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 xml:space="preserve">30:40:50 </w:t>
      </w:r>
    </w:p>
    <w:p w14:paraId="02B68875" w14:textId="77777777" w:rsidR="00436697" w:rsidRDefault="00436697" w:rsidP="00436697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A5FD0">
        <w:rPr>
          <w:rFonts w:ascii="Arial" w:hAnsi="Arial" w:cs="Arial"/>
          <w:i/>
          <w:iCs/>
          <w:color w:val="000000"/>
          <w:u w:color="000000"/>
        </w:rPr>
        <w:t>50:50:50</w:t>
      </w:r>
    </w:p>
    <w:p w14:paraId="2F9DA39B" w14:textId="77777777" w:rsidR="00436697" w:rsidRPr="00105770" w:rsidRDefault="00436697" w:rsidP="00436697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I don’t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4D9A4681" w14:textId="77777777" w:rsidR="00436697" w:rsidRPr="00EA5FD0" w:rsidRDefault="00436697" w:rsidP="00436697">
      <w:pPr>
        <w:pStyle w:val="ListParagraph"/>
        <w:ind w:left="1068"/>
        <w:rPr>
          <w:rFonts w:ascii="Arial" w:hAnsi="Arial" w:cs="Arial"/>
          <w:i/>
          <w:iCs/>
          <w:color w:val="000000"/>
          <w:u w:color="000000"/>
        </w:rPr>
      </w:pPr>
    </w:p>
    <w:p w14:paraId="328FA180" w14:textId="77777777" w:rsidR="00436697" w:rsidRPr="00246B14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EA5FD0">
        <w:rPr>
          <w:rFonts w:ascii="Arial" w:hAnsi="Arial" w:cs="Arial"/>
          <w:b/>
          <w:bCs/>
          <w:color w:val="000000"/>
          <w:u w:color="000000"/>
        </w:rPr>
        <w:t xml:space="preserve">Ideally 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the </w:t>
      </w:r>
      <w:r w:rsidRPr="004F5195">
        <w:rPr>
          <w:rFonts w:ascii="Arial" w:hAnsi="Arial" w:cs="Arial"/>
          <w:b/>
          <w:bCs/>
          <w:color w:val="000000"/>
          <w:u w:val="single"/>
        </w:rPr>
        <w:t>incisal edge embrasure</w:t>
      </w:r>
      <w:r w:rsidRPr="00EA5FD0">
        <w:rPr>
          <w:rFonts w:ascii="Arial" w:hAnsi="Arial" w:cs="Arial"/>
          <w:b/>
          <w:bCs/>
          <w:color w:val="000000"/>
          <w:u w:color="000000"/>
        </w:rPr>
        <w:t xml:space="preserve"> space between</w:t>
      </w:r>
      <w:r w:rsidRPr="00246B14">
        <w:rPr>
          <w:rFonts w:ascii="Arial" w:hAnsi="Arial" w:cs="Arial"/>
          <w:b/>
          <w:bCs/>
          <w:color w:val="000000"/>
          <w:u w:color="000000"/>
        </w:rPr>
        <w:t xml:space="preserve"> the maxillary central incisors, the central incisor and lateral incisors and the lateral incisors and canines should:</w:t>
      </w:r>
    </w:p>
    <w:p w14:paraId="4B336EC9" w14:textId="77777777" w:rsidR="00436697" w:rsidRPr="00246B14" w:rsidRDefault="00436697" w:rsidP="0043669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 xml:space="preserve">Increase progressively distally from the </w:t>
      </w:r>
      <w:proofErr w:type="gramStart"/>
      <w:r w:rsidRPr="00246B14">
        <w:rPr>
          <w:rFonts w:ascii="Arial" w:hAnsi="Arial" w:cs="Arial"/>
          <w:i/>
          <w:iCs/>
          <w:color w:val="000000"/>
          <w:u w:color="000000"/>
        </w:rPr>
        <w:t>midline</w:t>
      </w:r>
      <w:proofErr w:type="gramEnd"/>
    </w:p>
    <w:p w14:paraId="0F2DF335" w14:textId="77777777" w:rsidR="00436697" w:rsidRPr="00246B14" w:rsidRDefault="00436697" w:rsidP="0043669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 xml:space="preserve">Decrease progressively distally from the </w:t>
      </w:r>
      <w:proofErr w:type="gramStart"/>
      <w:r w:rsidRPr="00246B14">
        <w:rPr>
          <w:rFonts w:ascii="Arial" w:hAnsi="Arial" w:cs="Arial"/>
          <w:i/>
          <w:iCs/>
          <w:color w:val="000000"/>
          <w:u w:color="000000"/>
        </w:rPr>
        <w:t>midline</w:t>
      </w:r>
      <w:proofErr w:type="gramEnd"/>
      <w:r w:rsidRPr="00246B14">
        <w:rPr>
          <w:rFonts w:ascii="Arial" w:hAnsi="Arial" w:cs="Arial"/>
          <w:i/>
          <w:iCs/>
          <w:color w:val="000000"/>
          <w:u w:color="000000"/>
        </w:rPr>
        <w:t xml:space="preserve"> </w:t>
      </w:r>
    </w:p>
    <w:p w14:paraId="70D7F817" w14:textId="77777777" w:rsidR="00436697" w:rsidRPr="00246B14" w:rsidRDefault="00436697" w:rsidP="0043669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 xml:space="preserve">Decrease progressively </w:t>
      </w:r>
      <w:proofErr w:type="spellStart"/>
      <w:r w:rsidRPr="00246B14">
        <w:rPr>
          <w:rFonts w:ascii="Arial" w:hAnsi="Arial" w:cs="Arial"/>
          <w:i/>
          <w:iCs/>
          <w:color w:val="000000"/>
          <w:u w:color="000000"/>
        </w:rPr>
        <w:t>mesially</w:t>
      </w:r>
      <w:proofErr w:type="spellEnd"/>
      <w:r w:rsidRPr="00246B14">
        <w:rPr>
          <w:rFonts w:ascii="Arial" w:hAnsi="Arial" w:cs="Arial"/>
          <w:i/>
          <w:iCs/>
          <w:color w:val="000000"/>
          <w:u w:color="000000"/>
        </w:rPr>
        <w:t xml:space="preserve"> from the </w:t>
      </w:r>
      <w:proofErr w:type="gramStart"/>
      <w:r w:rsidRPr="00246B14">
        <w:rPr>
          <w:rFonts w:ascii="Arial" w:hAnsi="Arial" w:cs="Arial"/>
          <w:i/>
          <w:iCs/>
          <w:color w:val="000000"/>
          <w:u w:color="000000"/>
        </w:rPr>
        <w:t>midline</w:t>
      </w:r>
      <w:proofErr w:type="gramEnd"/>
      <w:r w:rsidRPr="00246B14">
        <w:rPr>
          <w:rFonts w:ascii="Arial" w:hAnsi="Arial" w:cs="Arial"/>
          <w:i/>
          <w:iCs/>
          <w:color w:val="000000"/>
          <w:u w:color="000000"/>
        </w:rPr>
        <w:t xml:space="preserve"> </w:t>
      </w:r>
    </w:p>
    <w:p w14:paraId="28558145" w14:textId="77777777" w:rsidR="00436697" w:rsidRDefault="00436697" w:rsidP="0043669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 xml:space="preserve">Be equal in </w:t>
      </w:r>
      <w:proofErr w:type="gramStart"/>
      <w:r w:rsidRPr="00246B14">
        <w:rPr>
          <w:rFonts w:ascii="Arial" w:hAnsi="Arial" w:cs="Arial"/>
          <w:i/>
          <w:iCs/>
          <w:color w:val="000000"/>
          <w:u w:color="000000"/>
        </w:rPr>
        <w:t>size</w:t>
      </w:r>
      <w:proofErr w:type="gramEnd"/>
    </w:p>
    <w:p w14:paraId="734CF1BB" w14:textId="77777777" w:rsidR="00436697" w:rsidRPr="004F5195" w:rsidRDefault="00436697" w:rsidP="00436697">
      <w:pPr>
        <w:pStyle w:val="ListParagraph"/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4F5195">
        <w:rPr>
          <w:rFonts w:ascii="Arial" w:hAnsi="Arial" w:cs="Arial"/>
          <w:i/>
          <w:iCs/>
          <w:color w:val="000000"/>
          <w:u w:color="000000"/>
        </w:rPr>
        <w:t xml:space="preserve">I don’t </w:t>
      </w:r>
      <w:proofErr w:type="gramStart"/>
      <w:r w:rsidRPr="004F5195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69E27F94" w14:textId="77777777" w:rsidR="00436697" w:rsidRDefault="00436697" w:rsidP="00436697">
      <w:pPr>
        <w:pStyle w:val="ListParagraph"/>
        <w:ind w:left="1068"/>
        <w:rPr>
          <w:rFonts w:ascii="Arial" w:hAnsi="Arial" w:cs="Arial"/>
          <w:i/>
          <w:iCs/>
          <w:color w:val="000000"/>
          <w:u w:color="000000"/>
        </w:rPr>
      </w:pPr>
    </w:p>
    <w:p w14:paraId="3145394B" w14:textId="77777777" w:rsidR="00436697" w:rsidRPr="001A372E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105770">
        <w:rPr>
          <w:rFonts w:ascii="Arial" w:hAnsi="Arial" w:cs="Arial"/>
          <w:b/>
          <w:bCs/>
          <w:color w:val="000000"/>
          <w:u w:color="000000"/>
        </w:rPr>
        <w:t xml:space="preserve">The </w:t>
      </w:r>
      <w:r w:rsidRPr="00105770">
        <w:rPr>
          <w:rFonts w:ascii="Arial" w:hAnsi="Arial" w:cs="Arial"/>
          <w:b/>
          <w:bCs/>
          <w:color w:val="000000"/>
          <w:u w:val="single"/>
        </w:rPr>
        <w:t>dental midline</w:t>
      </w:r>
      <w:r w:rsidRPr="00105770">
        <w:rPr>
          <w:rFonts w:ascii="Arial" w:hAnsi="Arial" w:cs="Arial"/>
          <w:b/>
          <w:bCs/>
          <w:color w:val="000000"/>
          <w:u w:color="000000"/>
        </w:rPr>
        <w:t xml:space="preserve"> can be deviated</w:t>
      </w:r>
      <w:r w:rsidRPr="001A372E">
        <w:rPr>
          <w:rFonts w:ascii="Arial" w:hAnsi="Arial" w:cs="Arial"/>
          <w:b/>
          <w:bCs/>
          <w:color w:val="000000"/>
          <w:u w:color="000000"/>
        </w:rPr>
        <w:t xml:space="preserve"> </w:t>
      </w:r>
      <w:r>
        <w:rPr>
          <w:rFonts w:ascii="Arial" w:hAnsi="Arial" w:cs="Arial"/>
          <w:b/>
          <w:bCs/>
          <w:color w:val="000000"/>
          <w:u w:color="000000"/>
        </w:rPr>
        <w:t>up to</w:t>
      </w:r>
      <w:r w:rsidRPr="001A372E">
        <w:rPr>
          <w:rFonts w:ascii="Arial" w:hAnsi="Arial" w:cs="Arial"/>
          <w:b/>
          <w:bCs/>
          <w:color w:val="000000"/>
          <w:u w:color="000000"/>
        </w:rPr>
        <w:t xml:space="preserve"> ______ before it is</w:t>
      </w:r>
      <w:r>
        <w:rPr>
          <w:rFonts w:ascii="Arial" w:hAnsi="Arial" w:cs="Arial"/>
          <w:b/>
          <w:bCs/>
          <w:color w:val="000000"/>
          <w:u w:color="000000"/>
        </w:rPr>
        <w:t xml:space="preserve"> </w:t>
      </w:r>
      <w:r w:rsidRPr="001A372E">
        <w:rPr>
          <w:rFonts w:ascii="Arial" w:hAnsi="Arial" w:cs="Arial"/>
          <w:b/>
          <w:bCs/>
          <w:color w:val="000000"/>
          <w:u w:color="000000"/>
        </w:rPr>
        <w:t xml:space="preserve">noticed by </w:t>
      </w:r>
      <w:proofErr w:type="gramStart"/>
      <w:r w:rsidRPr="001A372E">
        <w:rPr>
          <w:rFonts w:ascii="Arial" w:hAnsi="Arial" w:cs="Arial"/>
          <w:b/>
          <w:bCs/>
          <w:color w:val="000000"/>
          <w:u w:color="000000"/>
        </w:rPr>
        <w:t>laypeople</w:t>
      </w:r>
      <w:proofErr w:type="gramEnd"/>
    </w:p>
    <w:p w14:paraId="47B3B4A2" w14:textId="77777777" w:rsidR="00436697" w:rsidRPr="001A372E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1A372E">
        <w:rPr>
          <w:rFonts w:ascii="Arial" w:hAnsi="Arial" w:cs="Arial"/>
          <w:i/>
          <w:iCs/>
          <w:color w:val="000000"/>
          <w:u w:color="000000"/>
        </w:rPr>
        <w:t>1 mm</w:t>
      </w:r>
    </w:p>
    <w:p w14:paraId="54258224" w14:textId="77777777" w:rsidR="00436697" w:rsidRPr="001A372E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1A372E">
        <w:rPr>
          <w:rFonts w:ascii="Arial" w:hAnsi="Arial" w:cs="Arial"/>
          <w:i/>
          <w:iCs/>
          <w:color w:val="000000"/>
          <w:u w:color="000000"/>
        </w:rPr>
        <w:t>2 mm</w:t>
      </w:r>
    </w:p>
    <w:p w14:paraId="3DFE905F" w14:textId="77777777" w:rsidR="00436697" w:rsidRPr="00246B14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>3 mm</w:t>
      </w:r>
    </w:p>
    <w:p w14:paraId="69F55890" w14:textId="77777777" w:rsidR="00436697" w:rsidRPr="00246B14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>4 mm</w:t>
      </w:r>
    </w:p>
    <w:p w14:paraId="0453742B" w14:textId="77777777" w:rsidR="00436697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246B14">
        <w:rPr>
          <w:rFonts w:ascii="Arial" w:hAnsi="Arial" w:cs="Arial"/>
          <w:i/>
          <w:iCs/>
          <w:color w:val="000000"/>
          <w:u w:color="000000"/>
        </w:rPr>
        <w:t>5 mm +</w:t>
      </w:r>
    </w:p>
    <w:p w14:paraId="109C3FA9" w14:textId="77777777" w:rsidR="00436697" w:rsidRPr="00105770" w:rsidRDefault="00436697" w:rsidP="00436697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105770">
        <w:rPr>
          <w:rFonts w:ascii="Arial" w:hAnsi="Arial" w:cs="Arial"/>
          <w:i/>
          <w:iCs/>
          <w:color w:val="000000"/>
          <w:u w:color="000000"/>
        </w:rPr>
        <w:t xml:space="preserve">I don’t </w:t>
      </w:r>
      <w:proofErr w:type="gramStart"/>
      <w:r w:rsidRPr="00105770">
        <w:rPr>
          <w:rFonts w:ascii="Arial" w:hAnsi="Arial" w:cs="Arial"/>
          <w:i/>
          <w:iCs/>
          <w:color w:val="000000"/>
          <w:u w:color="000000"/>
        </w:rPr>
        <w:t>know</w:t>
      </w:r>
      <w:proofErr w:type="gramEnd"/>
    </w:p>
    <w:p w14:paraId="5542E60C" w14:textId="77777777" w:rsidR="00436697" w:rsidRPr="00246B14" w:rsidRDefault="00436697" w:rsidP="00436697">
      <w:pPr>
        <w:pStyle w:val="ListParagraph"/>
        <w:ind w:left="1080"/>
        <w:rPr>
          <w:rFonts w:ascii="Arial" w:hAnsi="Arial" w:cs="Arial"/>
          <w:i/>
          <w:iCs/>
          <w:color w:val="000000"/>
          <w:u w:color="000000"/>
        </w:rPr>
      </w:pPr>
    </w:p>
    <w:p w14:paraId="02804849" w14:textId="77777777" w:rsidR="00436697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>
        <w:rPr>
          <w:rFonts w:ascii="Arial" w:hAnsi="Arial" w:cs="Arial"/>
          <w:b/>
          <w:bCs/>
          <w:color w:val="000000"/>
          <w:u w:color="000000"/>
        </w:rPr>
        <w:t>When assessing orthodontic treatment outcomes, in your opinion how important is it to consider the following features:</w:t>
      </w:r>
    </w:p>
    <w:p w14:paraId="0E61B78B" w14:textId="77777777" w:rsidR="00436697" w:rsidRDefault="00436697" w:rsidP="00436697">
      <w:pPr>
        <w:ind w:firstLine="708"/>
        <w:contextualSpacing/>
        <w:rPr>
          <w:rFonts w:ascii="Arial" w:hAnsi="Arial" w:cs="Arial"/>
          <w:b/>
          <w:bCs/>
          <w:color w:val="000000"/>
          <w:u w:color="000000"/>
        </w:rPr>
      </w:pPr>
      <w:r>
        <w:rPr>
          <w:rFonts w:ascii="Arial" w:hAnsi="Arial" w:cs="Arial"/>
          <w:b/>
          <w:bCs/>
          <w:color w:val="000000"/>
          <w:u w:color="000000"/>
        </w:rPr>
        <w:t>Occlusion</w:t>
      </w:r>
    </w:p>
    <w:p w14:paraId="55CB0A9E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Very important </w:t>
      </w:r>
    </w:p>
    <w:p w14:paraId="696325F0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Fairly important </w:t>
      </w:r>
    </w:p>
    <w:p w14:paraId="1BB36086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Slightly important </w:t>
      </w:r>
    </w:p>
    <w:p w14:paraId="4B8AC394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Not important </w:t>
      </w:r>
    </w:p>
    <w:p w14:paraId="257DE8DF" w14:textId="77777777" w:rsidR="00436697" w:rsidRDefault="00436697" w:rsidP="00436697">
      <w:pPr>
        <w:ind w:firstLine="708"/>
        <w:contextualSpacing/>
        <w:rPr>
          <w:rFonts w:ascii="Arial" w:hAnsi="Arial" w:cs="Arial"/>
          <w:b/>
          <w:bCs/>
          <w:color w:val="000000"/>
          <w:u w:color="000000"/>
        </w:rPr>
      </w:pPr>
      <w:r>
        <w:rPr>
          <w:rFonts w:ascii="Arial" w:hAnsi="Arial" w:cs="Arial"/>
          <w:b/>
          <w:bCs/>
          <w:color w:val="000000"/>
          <w:u w:color="000000"/>
        </w:rPr>
        <w:t xml:space="preserve">Smile </w:t>
      </w:r>
      <w:proofErr w:type="gramStart"/>
      <w:r>
        <w:rPr>
          <w:rFonts w:ascii="Arial" w:hAnsi="Arial" w:cs="Arial"/>
          <w:b/>
          <w:bCs/>
          <w:color w:val="000000"/>
          <w:u w:color="000000"/>
        </w:rPr>
        <w:t>aesthetics</w:t>
      </w:r>
      <w:proofErr w:type="gramEnd"/>
      <w:r>
        <w:rPr>
          <w:rFonts w:ascii="Arial" w:hAnsi="Arial" w:cs="Arial"/>
          <w:b/>
          <w:bCs/>
          <w:color w:val="000000"/>
          <w:u w:color="000000"/>
        </w:rPr>
        <w:t xml:space="preserve"> </w:t>
      </w:r>
    </w:p>
    <w:p w14:paraId="6A5B8043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Very important </w:t>
      </w:r>
    </w:p>
    <w:p w14:paraId="53546E98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Fairly important </w:t>
      </w:r>
    </w:p>
    <w:p w14:paraId="69239867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Slightly important </w:t>
      </w:r>
    </w:p>
    <w:p w14:paraId="159AA9CC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Not important </w:t>
      </w:r>
    </w:p>
    <w:p w14:paraId="6970ACAE" w14:textId="77777777" w:rsidR="00436697" w:rsidRDefault="00436697" w:rsidP="00436697">
      <w:pPr>
        <w:ind w:firstLine="708"/>
        <w:contextualSpacing/>
        <w:rPr>
          <w:rFonts w:ascii="Arial" w:hAnsi="Arial" w:cs="Arial"/>
          <w:b/>
          <w:bCs/>
          <w:color w:val="000000"/>
          <w:u w:color="000000"/>
        </w:rPr>
      </w:pPr>
      <w:proofErr w:type="spellStart"/>
      <w:r>
        <w:rPr>
          <w:rFonts w:ascii="Arial" w:hAnsi="Arial" w:cs="Arial"/>
          <w:b/>
          <w:bCs/>
          <w:color w:val="000000"/>
          <w:u w:color="000000"/>
        </w:rPr>
        <w:t>D</w:t>
      </w:r>
      <w:r w:rsidRPr="00246B14">
        <w:rPr>
          <w:rFonts w:ascii="Arial" w:hAnsi="Arial" w:cs="Arial"/>
          <w:b/>
          <w:bCs/>
          <w:color w:val="000000"/>
          <w:u w:color="000000"/>
        </w:rPr>
        <w:t>entogingival</w:t>
      </w:r>
      <w:proofErr w:type="spellEnd"/>
      <w:r w:rsidRPr="00246B14">
        <w:rPr>
          <w:rFonts w:ascii="Arial" w:hAnsi="Arial" w:cs="Arial"/>
          <w:b/>
          <w:bCs/>
          <w:color w:val="000000"/>
          <w:u w:color="000000"/>
        </w:rPr>
        <w:t xml:space="preserve"> aesthetics</w:t>
      </w:r>
    </w:p>
    <w:p w14:paraId="229D8A8C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Very important </w:t>
      </w:r>
    </w:p>
    <w:p w14:paraId="10D8CF97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Fairly important </w:t>
      </w:r>
    </w:p>
    <w:p w14:paraId="68A08635" w14:textId="77777777" w:rsidR="00436697" w:rsidRPr="00237B3D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Slightly important </w:t>
      </w:r>
    </w:p>
    <w:p w14:paraId="71497B7D" w14:textId="77777777" w:rsidR="00436697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237B3D">
        <w:rPr>
          <w:rFonts w:ascii="Arial" w:hAnsi="Arial" w:cs="Arial"/>
          <w:color w:val="000000"/>
          <w:u w:color="000000"/>
        </w:rPr>
        <w:t xml:space="preserve">Not important </w:t>
      </w:r>
    </w:p>
    <w:p w14:paraId="2B135B41" w14:textId="77777777" w:rsidR="00436697" w:rsidRPr="004F5195" w:rsidRDefault="00436697" w:rsidP="00436697">
      <w:pPr>
        <w:pStyle w:val="ListParagraph"/>
        <w:ind w:left="1068"/>
        <w:rPr>
          <w:rFonts w:ascii="Arial" w:hAnsi="Arial" w:cs="Arial"/>
          <w:color w:val="000000"/>
          <w:u w:color="000000"/>
        </w:rPr>
      </w:pPr>
    </w:p>
    <w:p w14:paraId="20A0955F" w14:textId="77777777" w:rsidR="00436697" w:rsidRPr="00246B14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246B14">
        <w:rPr>
          <w:rFonts w:ascii="Arial" w:hAnsi="Arial" w:cs="Arial"/>
          <w:b/>
          <w:bCs/>
          <w:color w:val="000000"/>
          <w:u w:color="000000"/>
        </w:rPr>
        <w:t>In your opinion</w:t>
      </w:r>
      <w:r>
        <w:rPr>
          <w:rFonts w:ascii="Arial" w:hAnsi="Arial" w:cs="Arial"/>
          <w:b/>
          <w:bCs/>
          <w:color w:val="000000"/>
          <w:u w:color="000000"/>
        </w:rPr>
        <w:t xml:space="preserve">, </w:t>
      </w:r>
      <w:r w:rsidRPr="00246B14">
        <w:rPr>
          <w:rFonts w:ascii="Arial" w:hAnsi="Arial" w:cs="Arial"/>
          <w:b/>
          <w:bCs/>
          <w:color w:val="000000"/>
          <w:u w:color="000000"/>
        </w:rPr>
        <w:t xml:space="preserve">how much can orthodontic treatment influence </w:t>
      </w:r>
      <w:proofErr w:type="spellStart"/>
      <w:r w:rsidRPr="00246B14">
        <w:rPr>
          <w:rFonts w:ascii="Arial" w:hAnsi="Arial" w:cs="Arial"/>
          <w:b/>
          <w:bCs/>
          <w:color w:val="000000"/>
          <w:u w:color="000000"/>
        </w:rPr>
        <w:t>dentogingival</w:t>
      </w:r>
      <w:proofErr w:type="spellEnd"/>
      <w:r w:rsidRPr="00246B14">
        <w:rPr>
          <w:rFonts w:ascii="Arial" w:hAnsi="Arial" w:cs="Arial"/>
          <w:b/>
          <w:bCs/>
          <w:color w:val="000000"/>
          <w:u w:color="000000"/>
        </w:rPr>
        <w:t xml:space="preserve"> aesthetics?</w:t>
      </w:r>
    </w:p>
    <w:p w14:paraId="4B8F1F4C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reatly </w:t>
      </w:r>
    </w:p>
    <w:p w14:paraId="4CB092E1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Moderately </w:t>
      </w:r>
    </w:p>
    <w:p w14:paraId="2CFFADA3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Slightly </w:t>
      </w:r>
    </w:p>
    <w:p w14:paraId="67B50F45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No effect </w:t>
      </w:r>
    </w:p>
    <w:p w14:paraId="2817A7BB" w14:textId="77777777" w:rsidR="00436697" w:rsidRPr="00246B14" w:rsidRDefault="00436697" w:rsidP="00436697">
      <w:pPr>
        <w:pStyle w:val="ListParagraph"/>
        <w:ind w:left="1068"/>
        <w:rPr>
          <w:rFonts w:ascii="Arial" w:hAnsi="Arial" w:cs="Arial"/>
          <w:i/>
          <w:iCs/>
          <w:color w:val="000000"/>
          <w:u w:color="000000"/>
        </w:rPr>
      </w:pPr>
    </w:p>
    <w:p w14:paraId="2E8A665C" w14:textId="77777777" w:rsidR="00436697" w:rsidRPr="00246B14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/>
          <w:bCs/>
          <w:color w:val="000000"/>
          <w:u w:color="000000"/>
        </w:rPr>
      </w:pPr>
      <w:r w:rsidRPr="00246B14">
        <w:rPr>
          <w:rFonts w:ascii="Arial" w:hAnsi="Arial" w:cs="Arial"/>
          <w:b/>
          <w:bCs/>
          <w:color w:val="000000"/>
          <w:u w:color="000000"/>
        </w:rPr>
        <w:t xml:space="preserve">In your opinion how important are the above </w:t>
      </w:r>
      <w:r>
        <w:rPr>
          <w:rFonts w:ascii="Arial" w:hAnsi="Arial" w:cs="Arial"/>
          <w:b/>
          <w:bCs/>
          <w:color w:val="000000"/>
          <w:u w:color="000000"/>
        </w:rPr>
        <w:t xml:space="preserve">mentioned </w:t>
      </w:r>
      <w:proofErr w:type="spellStart"/>
      <w:r w:rsidRPr="00246B14">
        <w:rPr>
          <w:rFonts w:ascii="Arial" w:hAnsi="Arial" w:cs="Arial"/>
          <w:b/>
          <w:bCs/>
          <w:color w:val="000000"/>
          <w:u w:color="000000"/>
        </w:rPr>
        <w:t>dentogingival</w:t>
      </w:r>
      <w:proofErr w:type="spellEnd"/>
      <w:r w:rsidRPr="00246B14">
        <w:rPr>
          <w:rFonts w:ascii="Arial" w:hAnsi="Arial" w:cs="Arial"/>
          <w:b/>
          <w:bCs/>
          <w:color w:val="000000"/>
          <w:u w:color="000000"/>
        </w:rPr>
        <w:t xml:space="preserve"> f</w:t>
      </w:r>
      <w:r>
        <w:rPr>
          <w:rFonts w:ascii="Arial" w:hAnsi="Arial" w:cs="Arial"/>
          <w:b/>
          <w:bCs/>
          <w:color w:val="000000"/>
          <w:u w:color="000000"/>
        </w:rPr>
        <w:t>eatures</w:t>
      </w:r>
      <w:r w:rsidRPr="00246B14">
        <w:rPr>
          <w:rFonts w:ascii="Arial" w:hAnsi="Arial" w:cs="Arial"/>
          <w:b/>
          <w:bCs/>
          <w:color w:val="000000"/>
          <w:u w:color="000000"/>
        </w:rPr>
        <w:t xml:space="preserve"> on </w:t>
      </w:r>
      <w:r>
        <w:rPr>
          <w:rFonts w:ascii="Arial" w:hAnsi="Arial" w:cs="Arial"/>
          <w:b/>
          <w:bCs/>
          <w:color w:val="000000"/>
          <w:u w:color="000000"/>
        </w:rPr>
        <w:t xml:space="preserve">overall </w:t>
      </w:r>
      <w:r w:rsidRPr="00246B14">
        <w:rPr>
          <w:rFonts w:ascii="Arial" w:hAnsi="Arial" w:cs="Arial"/>
          <w:b/>
          <w:bCs/>
          <w:color w:val="000000"/>
          <w:u w:color="000000"/>
        </w:rPr>
        <w:t>smile aesthetics?</w:t>
      </w:r>
    </w:p>
    <w:p w14:paraId="0E859E75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Very important </w:t>
      </w:r>
    </w:p>
    <w:p w14:paraId="371CA979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Fairly important </w:t>
      </w:r>
    </w:p>
    <w:p w14:paraId="619E5EEC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Slightly important </w:t>
      </w:r>
    </w:p>
    <w:p w14:paraId="13AC6704" w14:textId="77777777" w:rsidR="00436697" w:rsidRPr="00105770" w:rsidRDefault="00436697" w:rsidP="00436697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Not important </w:t>
      </w:r>
    </w:p>
    <w:p w14:paraId="57F8D1C7" w14:textId="77777777" w:rsidR="00436697" w:rsidRPr="00246B14" w:rsidRDefault="00436697" w:rsidP="00436697">
      <w:pPr>
        <w:pStyle w:val="ListParagraph"/>
        <w:ind w:left="1068"/>
        <w:rPr>
          <w:rFonts w:ascii="Arial" w:hAnsi="Arial" w:cs="Arial"/>
          <w:i/>
          <w:iCs/>
          <w:color w:val="000000"/>
          <w:u w:color="000000"/>
        </w:rPr>
      </w:pPr>
    </w:p>
    <w:p w14:paraId="7F94AA83" w14:textId="77777777" w:rsidR="00436697" w:rsidRPr="00246B14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>
        <w:rPr>
          <w:rFonts w:ascii="Arial" w:hAnsi="Arial" w:cs="Arial"/>
          <w:b/>
          <w:bCs/>
          <w:color w:val="000000"/>
          <w:u w:color="000000"/>
        </w:rPr>
        <w:t xml:space="preserve">Which features in your opinion can have the greatest aesthetic impact on dental aesthetics? </w:t>
      </w:r>
      <w:r w:rsidRPr="00246B14">
        <w:rPr>
          <w:rFonts w:ascii="Arial" w:hAnsi="Arial" w:cs="Arial"/>
          <w:color w:val="000000"/>
          <w:u w:color="000000"/>
        </w:rPr>
        <w:t xml:space="preserve">(please select </w:t>
      </w:r>
      <w:r>
        <w:rPr>
          <w:rFonts w:ascii="Arial" w:hAnsi="Arial" w:cs="Arial"/>
          <w:color w:val="000000"/>
          <w:u w:color="000000"/>
        </w:rPr>
        <w:t>all the options that apply</w:t>
      </w:r>
      <w:r w:rsidRPr="00246B14">
        <w:rPr>
          <w:rFonts w:ascii="Arial" w:hAnsi="Arial" w:cs="Arial"/>
          <w:color w:val="000000"/>
          <w:u w:color="000000"/>
        </w:rPr>
        <w:t>)</w:t>
      </w:r>
    </w:p>
    <w:p w14:paraId="055E6106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ingival zenith </w:t>
      </w:r>
    </w:p>
    <w:p w14:paraId="10BCD95B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ingival margins </w:t>
      </w:r>
    </w:p>
    <w:p w14:paraId="37EB380C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ingival embrasure </w:t>
      </w:r>
    </w:p>
    <w:p w14:paraId="55D202D8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>Connector area</w:t>
      </w:r>
    </w:p>
    <w:p w14:paraId="74C3F42E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Incisal embrasure </w:t>
      </w:r>
    </w:p>
    <w:p w14:paraId="1C7B6F24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>Incisal exposure at rest</w:t>
      </w:r>
    </w:p>
    <w:p w14:paraId="4663773E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ingival exposure on smiling </w:t>
      </w:r>
    </w:p>
    <w:p w14:paraId="70E26415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>Buccal corridor</w:t>
      </w:r>
      <w:r>
        <w:rPr>
          <w:rFonts w:ascii="Arial" w:hAnsi="Arial" w:cs="Arial"/>
          <w:color w:val="000000"/>
          <w:u w:color="000000"/>
        </w:rPr>
        <w:t>s</w:t>
      </w:r>
      <w:r w:rsidRPr="00105770">
        <w:rPr>
          <w:rFonts w:ascii="Arial" w:hAnsi="Arial" w:cs="Arial"/>
          <w:color w:val="000000"/>
          <w:u w:color="000000"/>
        </w:rPr>
        <w:t xml:space="preserve"> </w:t>
      </w:r>
    </w:p>
    <w:p w14:paraId="38265C4F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The number of maxillary teeth displayed on </w:t>
      </w:r>
      <w:proofErr w:type="gramStart"/>
      <w:r w:rsidRPr="00105770">
        <w:rPr>
          <w:rFonts w:ascii="Arial" w:hAnsi="Arial" w:cs="Arial"/>
          <w:color w:val="000000"/>
          <w:u w:color="000000"/>
        </w:rPr>
        <w:t>smiling</w:t>
      </w:r>
      <w:proofErr w:type="gramEnd"/>
      <w:r w:rsidRPr="00105770">
        <w:rPr>
          <w:rFonts w:ascii="Arial" w:hAnsi="Arial" w:cs="Arial"/>
          <w:color w:val="000000"/>
          <w:u w:color="000000"/>
        </w:rPr>
        <w:t xml:space="preserve"> </w:t>
      </w:r>
    </w:p>
    <w:p w14:paraId="32B02515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Smile </w:t>
      </w:r>
      <w:proofErr w:type="gramStart"/>
      <w:r w:rsidRPr="00105770">
        <w:rPr>
          <w:rFonts w:ascii="Arial" w:hAnsi="Arial" w:cs="Arial"/>
          <w:color w:val="000000"/>
          <w:u w:color="000000"/>
        </w:rPr>
        <w:t>arc</w:t>
      </w:r>
      <w:proofErr w:type="gramEnd"/>
      <w:r w:rsidRPr="00105770">
        <w:rPr>
          <w:rFonts w:ascii="Arial" w:hAnsi="Arial" w:cs="Arial"/>
          <w:color w:val="000000"/>
          <w:u w:color="000000"/>
        </w:rPr>
        <w:t xml:space="preserve"> </w:t>
      </w:r>
    </w:p>
    <w:p w14:paraId="2A8B5D10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Dental midline </w:t>
      </w:r>
    </w:p>
    <w:p w14:paraId="3F7DFEC3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Axial incisor angulation </w:t>
      </w:r>
    </w:p>
    <w:p w14:paraId="5FA35169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Midline diastema </w:t>
      </w:r>
    </w:p>
    <w:p w14:paraId="1777096E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Crown width </w:t>
      </w:r>
    </w:p>
    <w:p w14:paraId="4CB18419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Crown height </w:t>
      </w:r>
    </w:p>
    <w:p w14:paraId="51258354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Golden proportions </w:t>
      </w:r>
    </w:p>
    <w:p w14:paraId="272C1BF6" w14:textId="77777777" w:rsidR="00436697" w:rsidRPr="00105770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>All the above</w:t>
      </w:r>
    </w:p>
    <w:p w14:paraId="62397C2A" w14:textId="77777777" w:rsidR="00436697" w:rsidRDefault="00436697" w:rsidP="00436697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hAnsi="Arial" w:cs="Arial"/>
          <w:color w:val="000000"/>
          <w:u w:color="000000"/>
        </w:rPr>
      </w:pPr>
      <w:r w:rsidRPr="00105770">
        <w:rPr>
          <w:rFonts w:ascii="Arial" w:hAnsi="Arial" w:cs="Arial"/>
          <w:color w:val="000000"/>
          <w:u w:color="000000"/>
        </w:rPr>
        <w:t xml:space="preserve">None of the above </w:t>
      </w:r>
    </w:p>
    <w:p w14:paraId="525D4241" w14:textId="77777777" w:rsidR="00436697" w:rsidRPr="00EF147C" w:rsidRDefault="00436697" w:rsidP="00436697">
      <w:pPr>
        <w:pStyle w:val="ListParagraph"/>
        <w:ind w:left="1080"/>
        <w:rPr>
          <w:rFonts w:ascii="Arial" w:hAnsi="Arial" w:cs="Arial"/>
          <w:color w:val="000000"/>
          <w:u w:color="000000"/>
        </w:rPr>
      </w:pPr>
    </w:p>
    <w:p w14:paraId="5EC3A023" w14:textId="77777777" w:rsidR="00436697" w:rsidRPr="00EF147C" w:rsidRDefault="00436697" w:rsidP="004366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i/>
          <w:iCs/>
          <w:color w:val="000000"/>
          <w:u w:color="000000"/>
        </w:rPr>
      </w:pPr>
      <w:r w:rsidRPr="00ED1CB4">
        <w:rPr>
          <w:rFonts w:ascii="Arial" w:hAnsi="Arial" w:cs="Arial"/>
          <w:b/>
          <w:bCs/>
          <w:color w:val="000000"/>
          <w:u w:color="000000"/>
        </w:rPr>
        <w:t xml:space="preserve"> </w:t>
      </w:r>
      <w:r w:rsidRPr="00246B14">
        <w:rPr>
          <w:rFonts w:ascii="Arial" w:hAnsi="Arial" w:cs="Arial"/>
          <w:b/>
          <w:bCs/>
          <w:color w:val="000000"/>
          <w:u w:color="000000"/>
        </w:rPr>
        <w:t xml:space="preserve">Do you have any other comments </w:t>
      </w:r>
      <w:r>
        <w:rPr>
          <w:rFonts w:ascii="Arial" w:hAnsi="Arial" w:cs="Arial"/>
          <w:b/>
          <w:bCs/>
          <w:color w:val="000000"/>
          <w:u w:color="000000"/>
        </w:rPr>
        <w:t xml:space="preserve">that </w:t>
      </w:r>
      <w:r w:rsidRPr="00246B14">
        <w:rPr>
          <w:rFonts w:ascii="Arial" w:hAnsi="Arial" w:cs="Arial"/>
          <w:b/>
          <w:bCs/>
          <w:color w:val="000000"/>
          <w:u w:color="000000"/>
        </w:rPr>
        <w:t>you would like to share with us?</w:t>
      </w:r>
    </w:p>
    <w:p w14:paraId="52AB1A9B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9289EBA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65E070E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0419ADA" w14:textId="77777777" w:rsidR="00436697" w:rsidRDefault="00436697" w:rsidP="0043669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AF77E9F" w14:textId="77777777" w:rsidR="00FE247B" w:rsidRDefault="00FE247B"/>
    <w:sectPr w:rsidR="00FE247B" w:rsidSect="006D4C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0586B"/>
    <w:multiLevelType w:val="hybridMultilevel"/>
    <w:tmpl w:val="AF528A6A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91FFA"/>
    <w:multiLevelType w:val="hybridMultilevel"/>
    <w:tmpl w:val="D310C546"/>
    <w:lvl w:ilvl="0" w:tplc="04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" w15:restartNumberingAfterBreak="0">
    <w:nsid w:val="0FF71BF5"/>
    <w:multiLevelType w:val="hybridMultilevel"/>
    <w:tmpl w:val="C63C6B3C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B7607"/>
    <w:multiLevelType w:val="hybridMultilevel"/>
    <w:tmpl w:val="6B7E3EA6"/>
    <w:lvl w:ilvl="0" w:tplc="A768D664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C1C233D"/>
    <w:multiLevelType w:val="hybridMultilevel"/>
    <w:tmpl w:val="5CFCA1CC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7B2ED5"/>
    <w:multiLevelType w:val="hybridMultilevel"/>
    <w:tmpl w:val="A19A277E"/>
    <w:lvl w:ilvl="0" w:tplc="A768D664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EF5278C"/>
    <w:multiLevelType w:val="hybridMultilevel"/>
    <w:tmpl w:val="7E9E0776"/>
    <w:lvl w:ilvl="0" w:tplc="9322175A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092C2C"/>
    <w:multiLevelType w:val="hybridMultilevel"/>
    <w:tmpl w:val="A32416C8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EC7646"/>
    <w:multiLevelType w:val="hybridMultilevel"/>
    <w:tmpl w:val="7C1A7FA4"/>
    <w:lvl w:ilvl="0" w:tplc="A768D664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38570F1B"/>
    <w:multiLevelType w:val="hybridMultilevel"/>
    <w:tmpl w:val="5F0A600C"/>
    <w:lvl w:ilvl="0" w:tplc="A768D664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43380DC2"/>
    <w:multiLevelType w:val="hybridMultilevel"/>
    <w:tmpl w:val="D8E69DB2"/>
    <w:lvl w:ilvl="0" w:tplc="04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1" w15:restartNumberingAfterBreak="0">
    <w:nsid w:val="5B83786A"/>
    <w:multiLevelType w:val="hybridMultilevel"/>
    <w:tmpl w:val="BCA46A84"/>
    <w:lvl w:ilvl="0" w:tplc="A768D664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3963EFD"/>
    <w:multiLevelType w:val="hybridMultilevel"/>
    <w:tmpl w:val="74BCCE00"/>
    <w:lvl w:ilvl="0" w:tplc="A768D664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6F340006"/>
    <w:multiLevelType w:val="hybridMultilevel"/>
    <w:tmpl w:val="05560618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12D4F"/>
    <w:multiLevelType w:val="hybridMultilevel"/>
    <w:tmpl w:val="BF664F50"/>
    <w:lvl w:ilvl="0" w:tplc="BF0484F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595459"/>
    <w:multiLevelType w:val="hybridMultilevel"/>
    <w:tmpl w:val="75B41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1"/>
  </w:num>
  <w:num w:numId="5">
    <w:abstractNumId w:val="8"/>
  </w:num>
  <w:num w:numId="6">
    <w:abstractNumId w:val="3"/>
  </w:num>
  <w:num w:numId="7">
    <w:abstractNumId w:val="12"/>
  </w:num>
  <w:num w:numId="8">
    <w:abstractNumId w:val="5"/>
  </w:num>
  <w:num w:numId="9">
    <w:abstractNumId w:val="4"/>
  </w:num>
  <w:num w:numId="10">
    <w:abstractNumId w:val="0"/>
  </w:num>
  <w:num w:numId="11">
    <w:abstractNumId w:val="14"/>
  </w:num>
  <w:num w:numId="12">
    <w:abstractNumId w:val="15"/>
  </w:num>
  <w:num w:numId="13">
    <w:abstractNumId w:val="13"/>
  </w:num>
  <w:num w:numId="14">
    <w:abstractNumId w:val="2"/>
  </w:num>
  <w:num w:numId="15">
    <w:abstractNumId w:val="1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7"/>
    <w:rsid w:val="00436697"/>
    <w:rsid w:val="00FE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271E"/>
  <w15:chartTrackingRefBased/>
  <w15:docId w15:val="{C45308AD-C1D9-4DD7-9B99-334B3143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69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669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36697"/>
    <w:pPr>
      <w:ind w:left="720"/>
      <w:contextualSpacing/>
    </w:pPr>
    <w:rPr>
      <w:rFonts w:ascii="Calibri" w:eastAsia="Calibri" w:hAnsi="Calibri"/>
      <w:lang w:eastAsia="en-US"/>
    </w:rPr>
  </w:style>
  <w:style w:type="character" w:customStyle="1" w:styleId="apple-converted-space">
    <w:name w:val="apple-converted-space"/>
    <w:basedOn w:val="DefaultParagraphFont"/>
    <w:rsid w:val="00436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uggan</dc:creator>
  <cp:keywords/>
  <dc:description/>
  <cp:lastModifiedBy>Joanne Duggan</cp:lastModifiedBy>
  <cp:revision>1</cp:revision>
  <dcterms:created xsi:type="dcterms:W3CDTF">2021-07-14T14:13:00Z</dcterms:created>
  <dcterms:modified xsi:type="dcterms:W3CDTF">2021-07-14T14:14:00Z</dcterms:modified>
</cp:coreProperties>
</file>